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D103F" w14:textId="07FD9F5D" w:rsidR="00B241BE" w:rsidRPr="006B04CE" w:rsidRDefault="00B241BE" w:rsidP="00AF13DA">
      <w:pPr>
        <w:ind w:right="-46"/>
        <w:rPr>
          <w:rFonts w:ascii="Calibri" w:hAnsi="Calibri" w:cs="Calibri"/>
          <w:sz w:val="14"/>
          <w:szCs w:val="14"/>
        </w:rPr>
      </w:pPr>
      <w:r w:rsidRPr="006B04CE">
        <w:rPr>
          <w:rFonts w:ascii="Calibri" w:hAnsi="Calibri" w:cs="Calibri"/>
          <w:b/>
          <w:bCs/>
          <w:sz w:val="14"/>
          <w:szCs w:val="14"/>
        </w:rPr>
        <w:t>Supp</w:t>
      </w:r>
      <w:r w:rsidR="00DA0E17" w:rsidRPr="006B04CE">
        <w:rPr>
          <w:rFonts w:ascii="Calibri" w:hAnsi="Calibri" w:cs="Calibri"/>
          <w:b/>
          <w:bCs/>
          <w:sz w:val="14"/>
          <w:szCs w:val="14"/>
        </w:rPr>
        <w:t>lementary</w:t>
      </w:r>
      <w:r w:rsidRPr="006B04CE">
        <w:rPr>
          <w:rFonts w:ascii="Calibri" w:hAnsi="Calibri" w:cs="Calibri"/>
          <w:b/>
          <w:bCs/>
          <w:sz w:val="14"/>
          <w:szCs w:val="14"/>
        </w:rPr>
        <w:t xml:space="preserve"> Table 1a. </w:t>
      </w:r>
      <w:r w:rsidR="004421D9">
        <w:rPr>
          <w:rFonts w:ascii="Calibri" w:hAnsi="Calibri" w:cs="Calibri"/>
          <w:b/>
          <w:bCs/>
          <w:sz w:val="14"/>
          <w:szCs w:val="14"/>
        </w:rPr>
        <w:t>Patient</w:t>
      </w:r>
      <w:r w:rsidRPr="006B04CE">
        <w:rPr>
          <w:rFonts w:ascii="Calibri" w:hAnsi="Calibri" w:cs="Calibri"/>
          <w:b/>
          <w:bCs/>
          <w:sz w:val="14"/>
          <w:szCs w:val="14"/>
        </w:rPr>
        <w:t xml:space="preserve"> 15664 </w:t>
      </w:r>
      <w:r w:rsidRPr="006B04CE">
        <w:rPr>
          <w:rFonts w:ascii="Calibri" w:hAnsi="Calibri" w:cs="Calibri"/>
          <w:b/>
          <w:bCs/>
          <w:i/>
          <w:iCs/>
          <w:sz w:val="14"/>
          <w:szCs w:val="14"/>
        </w:rPr>
        <w:t>gag</w:t>
      </w:r>
      <w:r w:rsidRPr="006B04CE">
        <w:rPr>
          <w:rFonts w:ascii="Calibri" w:hAnsi="Calibri" w:cs="Calibri"/>
          <w:b/>
          <w:bCs/>
          <w:sz w:val="14"/>
          <w:szCs w:val="14"/>
        </w:rPr>
        <w:t xml:space="preserve"> variant frequencies</w:t>
      </w:r>
      <w:r w:rsidR="00DA0E17" w:rsidRPr="006B04CE">
        <w:rPr>
          <w:rFonts w:ascii="Calibri" w:hAnsi="Calibri" w:cs="Calibri"/>
          <w:b/>
          <w:bCs/>
          <w:sz w:val="14"/>
          <w:szCs w:val="14"/>
        </w:rPr>
        <w:t xml:space="preserve"> across successive timepoints</w:t>
      </w:r>
      <w:r w:rsidRPr="006B04CE">
        <w:rPr>
          <w:rFonts w:ascii="Calibri" w:hAnsi="Calibri" w:cs="Calibri"/>
          <w:b/>
          <w:bCs/>
          <w:sz w:val="14"/>
          <w:szCs w:val="14"/>
        </w:rPr>
        <w:t>.</w:t>
      </w:r>
      <w:r w:rsidRPr="006B04CE">
        <w:rPr>
          <w:rFonts w:ascii="Calibri" w:hAnsi="Calibri" w:cs="Calibri"/>
          <w:sz w:val="14"/>
          <w:szCs w:val="14"/>
        </w:rPr>
        <w:t xml:space="preserve"> </w:t>
      </w:r>
      <w:r w:rsidR="00D62224" w:rsidRPr="006B04CE">
        <w:rPr>
          <w:rFonts w:ascii="Calibri" w:hAnsi="Calibri" w:cs="Calibri"/>
          <w:sz w:val="14"/>
          <w:szCs w:val="14"/>
        </w:rPr>
        <w:t>For all tables below, figures are in percentage of variant in a VCF at each timepoint.</w:t>
      </w:r>
    </w:p>
    <w:p w14:paraId="70E624FA" w14:textId="482576A4" w:rsidR="00B241BE" w:rsidRPr="006B04CE" w:rsidRDefault="00B241BE" w:rsidP="00AF13DA">
      <w:pPr>
        <w:ind w:right="-46"/>
        <w:jc w:val="center"/>
        <w:rPr>
          <w:rFonts w:ascii="Calibri" w:hAnsi="Calibri" w:cs="Calibri"/>
          <w:sz w:val="14"/>
          <w:szCs w:val="1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06"/>
        <w:gridCol w:w="1290"/>
        <w:gridCol w:w="1105"/>
        <w:gridCol w:w="1105"/>
        <w:gridCol w:w="1105"/>
        <w:gridCol w:w="1105"/>
        <w:gridCol w:w="1105"/>
        <w:gridCol w:w="1105"/>
      </w:tblGrid>
      <w:tr w:rsidR="00DA0E17" w:rsidRPr="006B04CE" w14:paraId="5377BC6E" w14:textId="77777777" w:rsidTr="00DA0E17">
        <w:trPr>
          <w:trHeight w:val="240"/>
        </w:trPr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9F5F" w14:textId="657785D5" w:rsidR="00DA0E17" w:rsidRPr="006B04CE" w:rsidRDefault="00AB1B6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ariant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AFB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CONSEQUENCE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EB4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1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AB7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2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595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3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09C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4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95BF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5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BAE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6</w:t>
            </w:r>
          </w:p>
        </w:tc>
      </w:tr>
      <w:tr w:rsidR="00DA0E17" w:rsidRPr="006B04CE" w14:paraId="164BFDC8" w14:textId="77777777" w:rsidTr="00DA0E17">
        <w:trPr>
          <w:trHeight w:val="240"/>
        </w:trPr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AE9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53T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9109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AB2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1F4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BE29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FCC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75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BFA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16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381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DA0E17" w:rsidRPr="006B04CE" w14:paraId="4056CF2B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C53A31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59Q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FA3B2F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615AE3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8C9FAF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3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7AE381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6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1AA9A2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3.5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8E8B53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1.5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27DD4B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54</w:t>
            </w:r>
          </w:p>
        </w:tc>
      </w:tr>
      <w:tr w:rsidR="00DA0E17" w:rsidRPr="006B04CE" w14:paraId="5EB1557D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D56782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61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94CD16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30A36B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9E192DF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5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DCC5C0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4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3F3BC1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4.3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88434C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1.2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2EA399F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15</w:t>
            </w:r>
          </w:p>
        </w:tc>
      </w:tr>
      <w:tr w:rsidR="00DA0E17" w:rsidRPr="006B04CE" w14:paraId="1B067B97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429764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68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5AA46E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06FA52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5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61E8AD9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7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CC198F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6.4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A1579B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7.5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4EB60C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2.6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4ECC9C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05</w:t>
            </w:r>
          </w:p>
        </w:tc>
      </w:tr>
      <w:tr w:rsidR="00DA0E17" w:rsidRPr="006B04CE" w14:paraId="53BCB4A6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2C0199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77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EA25F2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628C52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51FC0A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E2DD66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2.4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F87E9B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1.7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C1CF9D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.3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EA8FB4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9.63</w:t>
            </w:r>
          </w:p>
        </w:tc>
      </w:tr>
      <w:tr w:rsidR="00DA0E17" w:rsidRPr="006B04CE" w14:paraId="5379898D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96B26B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85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EB7F45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226B07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2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14C718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9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CAB95D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1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DA03E7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789EBA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122EA0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32</w:t>
            </w:r>
          </w:p>
        </w:tc>
      </w:tr>
      <w:tr w:rsidR="00DA0E17" w:rsidRPr="006B04CE" w14:paraId="54042C4B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89ED31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90Q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01516A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41239A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A3B0F6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6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6CB492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8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FC10E8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C56B92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609761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45</w:t>
            </w:r>
          </w:p>
        </w:tc>
      </w:tr>
      <w:tr w:rsidR="00DA0E17" w:rsidRPr="006B04CE" w14:paraId="1F2E462A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F240E3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100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5422D1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6C7E44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5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D8C6DD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F5F0EA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7.0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CC2CB7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4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803FB6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5.4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BD1802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47</w:t>
            </w:r>
          </w:p>
        </w:tc>
      </w:tr>
      <w:tr w:rsidR="00DA0E17" w:rsidRPr="006B04CE" w14:paraId="1CE9CB8A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D46859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117Q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5808F09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FFC0C2F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2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36C3E9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AAA06B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5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7CF73F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CA199E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E995F4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89</w:t>
            </w:r>
          </w:p>
        </w:tc>
      </w:tr>
      <w:tr w:rsidR="00DA0E17" w:rsidRPr="006B04CE" w14:paraId="0E69A290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0323A4F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119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1F3C5F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FFF33D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7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C75343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76041B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2C53A3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356D659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569FF0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</w:t>
            </w:r>
          </w:p>
        </w:tc>
      </w:tr>
      <w:tr w:rsidR="00DA0E17" w:rsidRPr="006B04CE" w14:paraId="22B16329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58E1AD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138I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7A7C01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980BEA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B1E91B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EC7ED4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0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6E746B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5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190A6B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8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557570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71</w:t>
            </w:r>
          </w:p>
        </w:tc>
      </w:tr>
      <w:tr w:rsidR="00DA0E17" w:rsidRPr="006B04CE" w14:paraId="6A813D79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A35D7C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146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EA4A2A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D000A2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592BF3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1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9BF095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7.1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0D5E5F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5.2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8E4C1C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8.5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AEB935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4.77</w:t>
            </w:r>
          </w:p>
        </w:tc>
      </w:tr>
      <w:tr w:rsidR="00DA0E17" w:rsidRPr="006B04CE" w14:paraId="7D3CE707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B2035B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151T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DBA1A8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799885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8102169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DDE8EA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E12E6B9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.4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62A031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5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4C4CEC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57</w:t>
            </w:r>
          </w:p>
        </w:tc>
      </w:tr>
      <w:tr w:rsidR="00DA0E17" w:rsidRPr="006B04CE" w14:paraId="2A19AF2E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477EFB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184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83499E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500D28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B99C4A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7.1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519662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2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A709DD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6.3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D64195F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4.6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42E2A4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31</w:t>
            </w:r>
          </w:p>
        </w:tc>
      </w:tr>
      <w:tr w:rsidR="00DA0E17" w:rsidRPr="006B04CE" w14:paraId="0DC0E593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6623E1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188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1F4018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8EB220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F8486B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3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A30C1BF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4.8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B8576C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9.1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A29B71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6.6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D60985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19</w:t>
            </w:r>
          </w:p>
        </w:tc>
      </w:tr>
      <w:tr w:rsidR="00DA0E17" w:rsidRPr="006B04CE" w14:paraId="7CC72184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C33F31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190T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000DBFF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C04930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9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689B27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7.9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B902BD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4.8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4EDA75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C38F00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4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F5DCE7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16</w:t>
            </w:r>
          </w:p>
        </w:tc>
      </w:tr>
      <w:tr w:rsidR="00DA0E17" w:rsidRPr="006B04CE" w14:paraId="20F954E8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E5DC74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202K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EB1DDA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891562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AA364E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8.8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96284A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5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387BDE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98C37F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9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34B75F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33</w:t>
            </w:r>
          </w:p>
        </w:tc>
      </w:tr>
      <w:tr w:rsidR="00DA0E17" w:rsidRPr="006B04CE" w14:paraId="5350B73F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83B096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205I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BE43B9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DCFBA4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52ABB4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2.7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360036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0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56ED05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4.4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73AAE1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3.3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13542C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7.18</w:t>
            </w:r>
          </w:p>
        </w:tc>
      </w:tr>
      <w:tr w:rsidR="00DA0E17" w:rsidRPr="006B04CE" w14:paraId="062B0427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A92C0A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211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AF4CB09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C1DFD59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3.6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58D1A7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4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13C5C7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4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3B3D48F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7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4EE6CE9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9D4DCE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72</w:t>
            </w:r>
          </w:p>
        </w:tc>
      </w:tr>
      <w:tr w:rsidR="00DA0E17" w:rsidRPr="006B04CE" w14:paraId="05D00BC8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B4B002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H216H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7524DB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B7BFBA9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9.3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E72533F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2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2F04AF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1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779A11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3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026507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0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8E8CB6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DA0E17" w:rsidRPr="006B04CE" w14:paraId="6A8BC5FB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960B79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218V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E6F338F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B19AE6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2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34524E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1.2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EA65AD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6.8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EF87DB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DFACBF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5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97076D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02</w:t>
            </w:r>
          </w:p>
        </w:tc>
      </w:tr>
      <w:tr w:rsidR="00DA0E17" w:rsidRPr="006B04CE" w14:paraId="75EA9D30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F37311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220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362D8F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22AF3A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2.0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4D2C2D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6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4894BC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8.2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22E034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3.5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A4105A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3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B81998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0.3</w:t>
            </w:r>
          </w:p>
        </w:tc>
      </w:tr>
      <w:tr w:rsidR="00DA0E17" w:rsidRPr="006B04CE" w14:paraId="6A63F705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49D2489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222P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B8F7D6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ACAA5E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4.8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B4B14F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1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A70FCB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3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B9C956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8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11D94B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4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6DE54B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54</w:t>
            </w:r>
          </w:p>
        </w:tc>
      </w:tr>
      <w:tr w:rsidR="00DA0E17" w:rsidRPr="006B04CE" w14:paraId="2FE4396D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8086A2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235D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5DD7D9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D27C36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1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9800D1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0.7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08276D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0.2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815968F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F3DA2E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0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A9E245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6.19</w:t>
            </w:r>
          </w:p>
        </w:tc>
      </w:tr>
      <w:tr w:rsidR="00DA0E17" w:rsidRPr="006B04CE" w14:paraId="63DB58B3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17BEA0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242T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9CF04A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5F29E9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7BBB10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9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681F6CF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2E64AA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5.5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7CBA2C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6.6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A3023D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19</w:t>
            </w:r>
          </w:p>
        </w:tc>
      </w:tr>
      <w:tr w:rsidR="00DA0E17" w:rsidRPr="006B04CE" w14:paraId="508F62D4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0E6BF5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244Q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F465CA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95DE8A9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2B35B6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5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5C59D1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1.4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92830B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2.8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5E14FD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.3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FBFEA6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9.93</w:t>
            </w:r>
          </w:p>
        </w:tc>
      </w:tr>
      <w:tr w:rsidR="00DA0E17" w:rsidRPr="006B04CE" w14:paraId="0F40992F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7CF45D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270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5B644D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C7C6EE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CB7A2F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1.6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BF3615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6.6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2E9A29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80E605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3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A93481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23</w:t>
            </w:r>
          </w:p>
        </w:tc>
      </w:tr>
      <w:tr w:rsidR="00DA0E17" w:rsidRPr="006B04CE" w14:paraId="55100F77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C414DD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287Q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054A3B9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A19CFE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3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B4935F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2A74FC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8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7ABFDA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.2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C2EB54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1.6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6ED34D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4.33</w:t>
            </w:r>
          </w:p>
        </w:tc>
      </w:tr>
      <w:tr w:rsidR="00DA0E17" w:rsidRPr="006B04CE" w14:paraId="554F357A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42E246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298D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936FA3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D29699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8C5AC3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2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26D71D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9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BB4D1C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2E040C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1.4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022777F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04</w:t>
            </w:r>
          </w:p>
        </w:tc>
      </w:tr>
      <w:tr w:rsidR="00DA0E17" w:rsidRPr="006B04CE" w14:paraId="40F41A35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AC36A3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307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5CE216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FE48EC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0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E46A67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76CD6D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6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57B6F2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2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B6495C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1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CD2758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7</w:t>
            </w:r>
          </w:p>
        </w:tc>
      </w:tr>
      <w:tr w:rsidR="00DA0E17" w:rsidRPr="006B04CE" w14:paraId="0F0E7C0F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F9E2C6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322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219903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9BEFF2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F502FB9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.3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243A5E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5.7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8402C49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5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0EFF48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4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084506F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8.15</w:t>
            </w:r>
          </w:p>
        </w:tc>
      </w:tr>
      <w:tr w:rsidR="00DA0E17" w:rsidRPr="006B04CE" w14:paraId="0D26FAF9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9B9F4B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324Q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DEEAD5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87D6CD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EC4C2A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5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D6C5F0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3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185772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838686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3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7095C4F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32</w:t>
            </w:r>
          </w:p>
        </w:tc>
      </w:tr>
      <w:tr w:rsidR="00DA0E17" w:rsidRPr="006B04CE" w14:paraId="7019463E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B76E5BF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338G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B58883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E6E3F7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9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6853C0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4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05DA2A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8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336AC8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4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3857D2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8.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320102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7</w:t>
            </w:r>
          </w:p>
        </w:tc>
      </w:tr>
      <w:tr w:rsidR="00DA0E17" w:rsidRPr="006B04CE" w14:paraId="25918DAD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4A8A5B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351Q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4E96A2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99AB88F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7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FA6FD9F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45C950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ECE065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9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0D5CE1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54FE85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48</w:t>
            </w:r>
          </w:p>
        </w:tc>
      </w:tr>
      <w:tr w:rsidR="00DA0E17" w:rsidRPr="006B04CE" w14:paraId="216118B3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BF4FC8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363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0891A0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6B8DEA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5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D42918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7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DD587E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2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3CAF0F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7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B8A59E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0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5A761D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A0E17" w:rsidRPr="006B04CE" w14:paraId="53C948A4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4FD493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381G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3EEBA0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864038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5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FE8091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7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3B28AC9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9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382EE0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9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0F348EF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2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041B4F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38</w:t>
            </w:r>
          </w:p>
        </w:tc>
      </w:tr>
      <w:tr w:rsidR="00DA0E17" w:rsidRPr="006B04CE" w14:paraId="4A1C7922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BF4A9A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384R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41D18A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B468B5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C5D557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3.3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3A37DAF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1.3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2196DC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496396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224D56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DA0E17" w:rsidRPr="006B04CE" w14:paraId="3C9DF383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15FF29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402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8EA00D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42E1EB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85DA66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4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BC4A4C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7.7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1F2B32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8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6CF838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7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1F4EFB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3.01</w:t>
            </w:r>
          </w:p>
        </w:tc>
      </w:tr>
      <w:tr w:rsidR="00DA0E17" w:rsidRPr="006B04CE" w14:paraId="2B45F543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293B7D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407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80179D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BAD18A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2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A97CB29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4.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C59AD8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0.8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763C2E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.9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938F94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2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9BEE43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2.47</w:t>
            </w:r>
          </w:p>
        </w:tc>
      </w:tr>
      <w:tr w:rsidR="00DA0E17" w:rsidRPr="006B04CE" w14:paraId="56A50431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5DED8B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409R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12DBCD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2B2CA2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4.1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001A3D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1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9F7440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1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DF8863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9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2410FF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3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50E74D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72</w:t>
            </w:r>
          </w:p>
        </w:tc>
      </w:tr>
      <w:tr w:rsidR="00DA0E17" w:rsidRPr="006B04CE" w14:paraId="3B9D003E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39EAC7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411K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94AEA7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A1252B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BFB1A4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1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B2B142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9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EB1865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9.4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B7AC35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2.7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FA3D7D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.12</w:t>
            </w:r>
          </w:p>
        </w:tc>
      </w:tr>
      <w:tr w:rsidR="00DA0E17" w:rsidRPr="006B04CE" w14:paraId="11C703E9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11F24E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415K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2D6F48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B70A82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8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BEECAD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3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2E84D3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4.0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4E6BF9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3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351262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2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B316A4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DA0E17" w:rsidRPr="006B04CE" w14:paraId="0580492F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AEDAB2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417G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ACBE92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BBBA1C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839523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4.3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A14C20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0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963840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2.3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9CC7D9F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0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4FC136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04</w:t>
            </w:r>
          </w:p>
        </w:tc>
      </w:tr>
      <w:tr w:rsidR="00DA0E17" w:rsidRPr="006B04CE" w14:paraId="25A9B089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584349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418K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BE163C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0BCF57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7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C210CC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4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AF4EE0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7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15BC54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.4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8AB122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5E32259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99</w:t>
            </w:r>
          </w:p>
        </w:tc>
      </w:tr>
      <w:tr w:rsidR="00DA0E17" w:rsidRPr="006B04CE" w14:paraId="6FA86CB6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9E6498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H421H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29F2D5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F9A205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6D69D7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2.3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264AB2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1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B0638A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0.2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8B9325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6.5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3CC4CB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2.73</w:t>
            </w:r>
          </w:p>
        </w:tc>
      </w:tr>
      <w:tr w:rsidR="00DA0E17" w:rsidRPr="006B04CE" w14:paraId="1C5E75CC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B5F6699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425D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5EFC56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A743D9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8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86B561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2.1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8D1BB5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0.2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10BF6E7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4.0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30BEC0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B69FEB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6</w:t>
            </w:r>
          </w:p>
        </w:tc>
      </w:tr>
      <w:tr w:rsidR="00DA0E17" w:rsidRPr="006B04CE" w14:paraId="0FE07275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ED9E47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429R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81F269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E174119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4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D292D4D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0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FBBDF4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4.6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5718DD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7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05A81C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2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B30F2D4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13</w:t>
            </w:r>
          </w:p>
        </w:tc>
      </w:tr>
      <w:tr w:rsidR="00DA0E17" w:rsidRPr="006B04CE" w14:paraId="492D8A6D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093A049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449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A78E9B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BA9BE4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9F4C21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DC6DD9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12F157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658222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2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E23A99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A0E17" w:rsidRPr="006B04CE" w14:paraId="3E7E09BA" w14:textId="77777777" w:rsidTr="00DA0E17">
        <w:trPr>
          <w:trHeight w:val="24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324548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453P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3CAE20E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94F236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C0E0AF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2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1C7C32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.7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796A11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0.1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8AD99E3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1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6F5605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.74</w:t>
            </w:r>
          </w:p>
        </w:tc>
      </w:tr>
      <w:tr w:rsidR="00DA0E17" w:rsidRPr="006B04CE" w14:paraId="36B08F13" w14:textId="77777777" w:rsidTr="00EE1EE4">
        <w:trPr>
          <w:trHeight w:val="240"/>
        </w:trPr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04D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485P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08B1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64EA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33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2D16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9B2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122B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BDC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8A6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8.33</w:t>
            </w:r>
          </w:p>
        </w:tc>
      </w:tr>
      <w:tr w:rsidR="00DA0E17" w:rsidRPr="006B04CE" w14:paraId="77E9A957" w14:textId="77777777" w:rsidTr="00EE1EE4">
        <w:trPr>
          <w:trHeight w:val="240"/>
        </w:trPr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DE826B" w14:textId="77777777" w:rsidR="00EE1EE4" w:rsidRPr="006B04CE" w:rsidRDefault="00EE1EE4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4473CFB1" w14:textId="5B3E0242" w:rsidR="00EE1EE4" w:rsidRPr="006B04CE" w:rsidRDefault="00EE1EE4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F38E32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A2E648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695B5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E28E00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6E449C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4AC765" w14:textId="77777777" w:rsidR="00DA0E17" w:rsidRPr="006B04CE" w:rsidRDefault="00DA0E17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2212BA" w14:textId="77777777" w:rsidR="006B04CE" w:rsidRPr="006B04CE" w:rsidRDefault="006B04C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0E59D837" w14:textId="77777777" w:rsidR="00EE1EE4" w:rsidRPr="006B04CE" w:rsidRDefault="00EE1EE4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15D06CC6" w14:textId="69878082" w:rsidR="00EE1EE4" w:rsidRPr="006B04CE" w:rsidRDefault="00EE1EE4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B241BE" w:rsidRPr="006B04CE" w14:paraId="68960D33" w14:textId="77777777" w:rsidTr="00EE1EE4">
        <w:trPr>
          <w:trHeight w:val="240"/>
        </w:trPr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C0C3" w14:textId="46AA0575" w:rsidR="00B241BE" w:rsidRPr="006B04CE" w:rsidRDefault="00AB1B6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ariant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A74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CONSEQUENCE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D9C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1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EEC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2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E39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3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361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4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754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5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61C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6</w:t>
            </w:r>
          </w:p>
        </w:tc>
      </w:tr>
      <w:tr w:rsidR="00B241BE" w:rsidRPr="006B04CE" w14:paraId="19FDCF6E" w14:textId="77777777" w:rsidTr="00AB1B61">
        <w:trPr>
          <w:trHeight w:val="220"/>
        </w:trPr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56E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58K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0C60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8FA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05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A5C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04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82CA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71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46A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4.16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D17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2.9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1AB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15</w:t>
            </w:r>
          </w:p>
        </w:tc>
      </w:tr>
      <w:tr w:rsidR="00B241BE" w:rsidRPr="006B04CE" w14:paraId="1C394B9F" w14:textId="77777777" w:rsidTr="00DA0E17">
        <w:trPr>
          <w:trHeight w:val="22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90B71B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G62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71699F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91DE88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B6D912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8.5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5665B6A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2.3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2CDA79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3.8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6A3C4B0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2.3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3BD9CE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9.17</w:t>
            </w:r>
          </w:p>
        </w:tc>
      </w:tr>
      <w:tr w:rsidR="00B241BE" w:rsidRPr="006B04CE" w14:paraId="6D0E78C8" w14:textId="77777777" w:rsidTr="00DA0E17">
        <w:trPr>
          <w:trHeight w:val="22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D16D658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65H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029E80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2B72A4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7DD1E6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6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8E391E8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5.3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D61584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4.7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A859F40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2.6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33B17D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41</w:t>
            </w:r>
          </w:p>
        </w:tc>
      </w:tr>
      <w:tr w:rsidR="00B241BE" w:rsidRPr="006B04CE" w14:paraId="666D29B2" w14:textId="77777777" w:rsidTr="00DA0E17">
        <w:trPr>
          <w:trHeight w:val="22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F3C7D2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74G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E9A1B9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921EC5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5758A9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951D44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2.5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348E448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E6A851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2.1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7814CD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8.9</w:t>
            </w:r>
          </w:p>
        </w:tc>
      </w:tr>
      <w:tr w:rsidR="00B241BE" w:rsidRPr="006B04CE" w14:paraId="36784B04" w14:textId="77777777" w:rsidTr="00DA0E17">
        <w:trPr>
          <w:trHeight w:val="22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4E572DA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90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173B8D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F87BB7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52ED11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4.0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0174C1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8D01E0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31CA11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C5C280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0.2</w:t>
            </w:r>
          </w:p>
        </w:tc>
      </w:tr>
      <w:tr w:rsidR="00B241BE" w:rsidRPr="006B04CE" w14:paraId="49FD3DF0" w14:textId="77777777" w:rsidTr="00DA0E17">
        <w:trPr>
          <w:trHeight w:val="22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FE2B45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90K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72C556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AD613C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1C2C48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7FAC1F8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7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9F006C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3.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84126A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.7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673F7F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B241BE" w:rsidRPr="006B04CE" w14:paraId="6AB95132" w14:textId="77777777" w:rsidTr="00DA0E17">
        <w:trPr>
          <w:trHeight w:val="22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33DED4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91K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9C5063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68BB5F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7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8D0534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7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B173AA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533236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8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5E188A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7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845040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89</w:t>
            </w:r>
          </w:p>
        </w:tc>
      </w:tr>
      <w:tr w:rsidR="00B241BE" w:rsidRPr="006B04CE" w14:paraId="7322C6BD" w14:textId="77777777" w:rsidTr="00DA0E17">
        <w:trPr>
          <w:trHeight w:val="22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26CC94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109K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27261A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9198B6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1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406B82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0D4968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1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6A070E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417DABA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7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22F1418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5.38</w:t>
            </w:r>
          </w:p>
        </w:tc>
      </w:tr>
      <w:tr w:rsidR="00B241BE" w:rsidRPr="006B04CE" w14:paraId="62B5AAEC" w14:textId="77777777" w:rsidTr="00DA0E17">
        <w:trPr>
          <w:trHeight w:val="22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82F41B0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115T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7F7CEA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8C0EFE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6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CC16DE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2.3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3A30F9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6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199DC4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6A5B56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E2D80D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B241BE" w:rsidRPr="006B04CE" w14:paraId="11EC4C4D" w14:textId="77777777" w:rsidTr="00DA0E17">
        <w:trPr>
          <w:trHeight w:val="22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E6B1DB0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130H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E5ECFB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6546798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F16F53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7.9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EC9B49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9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B20EEF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97DA20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1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3BE987A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8.47</w:t>
            </w:r>
          </w:p>
        </w:tc>
      </w:tr>
      <w:tr w:rsidR="00B241BE" w:rsidRPr="006B04CE" w14:paraId="79BAEEBE" w14:textId="77777777" w:rsidTr="00DA0E17">
        <w:trPr>
          <w:trHeight w:val="22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137E07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147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7AC164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FE010E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1F4C5E8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9.1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6592F4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.8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67749A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4.1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95242F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.2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3E0FF9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3.59</w:t>
            </w:r>
          </w:p>
        </w:tc>
      </w:tr>
      <w:tr w:rsidR="00B241BE" w:rsidRPr="006B04CE" w14:paraId="1B42BABB" w14:textId="77777777" w:rsidTr="00DA0E17">
        <w:trPr>
          <w:trHeight w:val="22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365DE8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239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616529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16AF5C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F645A8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.4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7F157C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0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0C0BD90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4.6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D352278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3.7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A78117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56</w:t>
            </w:r>
          </w:p>
        </w:tc>
      </w:tr>
      <w:tr w:rsidR="00B241BE" w:rsidRPr="006B04CE" w14:paraId="30C8D464" w14:textId="77777777" w:rsidTr="00DA0E17">
        <w:trPr>
          <w:trHeight w:val="22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A0249C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244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4D48FA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9982DB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E1ED84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3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05B7C2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0.9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0B78B4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2.2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C68420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.3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6BAA140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9.66</w:t>
            </w:r>
          </w:p>
        </w:tc>
      </w:tr>
      <w:tr w:rsidR="00B241BE" w:rsidRPr="006B04CE" w14:paraId="2D5646D8" w14:textId="77777777" w:rsidTr="00DA0E17">
        <w:trPr>
          <w:trHeight w:val="22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388C66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244P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12F976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9D1648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10960E8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5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FD79F6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1.6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E0A838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5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4641DA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.5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FD3043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0.07</w:t>
            </w:r>
          </w:p>
        </w:tc>
      </w:tr>
      <w:tr w:rsidR="00B241BE" w:rsidRPr="006B04CE" w14:paraId="5C77ECD7" w14:textId="77777777" w:rsidTr="00DA0E17">
        <w:trPr>
          <w:trHeight w:val="22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1E8862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252D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06FCDDA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C3900C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1E0CC28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1.2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804F4E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2.0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133D148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7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BF073B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6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2936AE0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1.65</w:t>
            </w:r>
          </w:p>
        </w:tc>
      </w:tr>
      <w:tr w:rsidR="00B241BE" w:rsidRPr="006B04CE" w14:paraId="2FD7D228" w14:textId="77777777" w:rsidTr="00DA0E17">
        <w:trPr>
          <w:trHeight w:val="22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FC5C94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286K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1C8569A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DAF44A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8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7E9E4C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2F9A66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4.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E7121D8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7.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52C3B4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5.7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CEBDF0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56</w:t>
            </w:r>
          </w:p>
        </w:tc>
      </w:tr>
      <w:tr w:rsidR="00B241BE" w:rsidRPr="006B04CE" w14:paraId="4C06C3F3" w14:textId="77777777" w:rsidTr="00DA0E17">
        <w:trPr>
          <w:trHeight w:val="22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5A60E7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312D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E84CA9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75CA58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847C98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5.5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50ACF1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3.7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AB805D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9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0C4EA70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1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D62A2A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4.31</w:t>
            </w:r>
          </w:p>
        </w:tc>
      </w:tr>
      <w:tr w:rsidR="00B241BE" w:rsidRPr="006B04CE" w14:paraId="34198A55" w14:textId="77777777" w:rsidTr="00DA0E17">
        <w:trPr>
          <w:trHeight w:val="22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A980EA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332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677F50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300539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E93319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2.4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FE2BCE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4.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874FF2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8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B6D0E8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9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1D21918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6.08</w:t>
            </w:r>
          </w:p>
        </w:tc>
      </w:tr>
      <w:tr w:rsidR="00B241BE" w:rsidRPr="006B04CE" w14:paraId="13A23E00" w14:textId="77777777" w:rsidTr="00DA0E17">
        <w:trPr>
          <w:trHeight w:val="22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2DCA5D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340G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5D2DD1A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57930E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4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555A42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5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18803C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5.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A06A4D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BEDBB7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4.6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A3EBB3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4.83</w:t>
            </w:r>
          </w:p>
        </w:tc>
      </w:tr>
      <w:tr w:rsidR="00B241BE" w:rsidRPr="006B04CE" w14:paraId="4655E2CD" w14:textId="77777777" w:rsidTr="00DA0E17">
        <w:trPr>
          <w:trHeight w:val="220"/>
        </w:trPr>
        <w:tc>
          <w:tcPr>
            <w:tcW w:w="612" w:type="pct"/>
            <w:shd w:val="clear" w:color="000000" w:fill="A9D08E"/>
            <w:noWrap/>
            <w:vAlign w:val="bottom"/>
            <w:hideMark/>
          </w:tcPr>
          <w:p w14:paraId="52313ED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370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645C5A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DBD87CA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B0F399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3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220E3D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2D2944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38FB02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A6596C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B241BE" w:rsidRPr="006B04CE" w14:paraId="50CAB2B0" w14:textId="77777777" w:rsidTr="00DA0E17">
        <w:trPr>
          <w:trHeight w:val="22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7EAA72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384K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01AF3A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5025D3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6BF7B2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AE51F8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2F8328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6B7116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3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823644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57</w:t>
            </w:r>
          </w:p>
        </w:tc>
      </w:tr>
      <w:tr w:rsidR="00B241BE" w:rsidRPr="006B04CE" w14:paraId="6B4A82F3" w14:textId="77777777" w:rsidTr="00DA0E17">
        <w:trPr>
          <w:trHeight w:val="220"/>
        </w:trPr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B35DAF0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385D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C1CEA3A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C52800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4062E90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C350FC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8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AAAE10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2.3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887386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6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68AF0F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03</w:t>
            </w:r>
          </w:p>
        </w:tc>
      </w:tr>
      <w:tr w:rsidR="00B241BE" w:rsidRPr="006B04CE" w14:paraId="4434FD75" w14:textId="77777777" w:rsidTr="00EE1EE4">
        <w:trPr>
          <w:trHeight w:val="220"/>
        </w:trPr>
        <w:tc>
          <w:tcPr>
            <w:tcW w:w="612" w:type="pct"/>
            <w:shd w:val="clear" w:color="000000" w:fill="A9D08E"/>
            <w:noWrap/>
            <w:vAlign w:val="bottom"/>
            <w:hideMark/>
          </w:tcPr>
          <w:p w14:paraId="248E9AF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389T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DDBC4C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318F85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6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FFBC04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9.7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80B3C40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7.9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2135DC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C00B4A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1.9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21ED74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2.03</w:t>
            </w:r>
          </w:p>
        </w:tc>
      </w:tr>
      <w:tr w:rsidR="00B241BE" w:rsidRPr="006B04CE" w14:paraId="523CDF34" w14:textId="77777777" w:rsidTr="00EE1EE4">
        <w:trPr>
          <w:trHeight w:val="220"/>
        </w:trPr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3C5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456S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5A8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F2D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CBC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5.93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F7B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6.35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1030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9.17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C4F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51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6B0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4.66</w:t>
            </w:r>
          </w:p>
        </w:tc>
      </w:tr>
    </w:tbl>
    <w:p w14:paraId="1691FD30" w14:textId="1E5822DF" w:rsidR="00B241BE" w:rsidRPr="006B04CE" w:rsidRDefault="00B241BE" w:rsidP="00AF13DA">
      <w:pPr>
        <w:ind w:right="-46"/>
        <w:jc w:val="center"/>
        <w:rPr>
          <w:rFonts w:ascii="Calibri" w:hAnsi="Calibri" w:cs="Calibri"/>
          <w:sz w:val="14"/>
          <w:szCs w:val="14"/>
        </w:rPr>
      </w:pPr>
      <w:r w:rsidRPr="006B04CE">
        <w:rPr>
          <w:rFonts w:ascii="Calibri" w:hAnsi="Calibri" w:cs="Calibri"/>
          <w:sz w:val="14"/>
          <w:szCs w:val="14"/>
        </w:rPr>
        <w:t>*Variants highlighted in green are associated with PI failure or resistance.</w:t>
      </w:r>
    </w:p>
    <w:p w14:paraId="363E8CA5" w14:textId="18A6624C" w:rsidR="00B241BE" w:rsidRPr="006B04CE" w:rsidRDefault="00B241BE" w:rsidP="00AF13DA">
      <w:pPr>
        <w:ind w:right="-46"/>
        <w:jc w:val="center"/>
        <w:rPr>
          <w:rFonts w:ascii="Calibri" w:hAnsi="Calibri" w:cs="Calibri"/>
          <w:sz w:val="14"/>
          <w:szCs w:val="14"/>
        </w:rPr>
      </w:pPr>
    </w:p>
    <w:p w14:paraId="4215B49B" w14:textId="5F20C369" w:rsidR="00B241BE" w:rsidRPr="006B04CE" w:rsidRDefault="00B241BE" w:rsidP="00AF13DA">
      <w:pPr>
        <w:ind w:right="-46"/>
        <w:rPr>
          <w:rFonts w:ascii="Calibri" w:hAnsi="Calibri" w:cs="Calibri"/>
          <w:b/>
          <w:bCs/>
          <w:sz w:val="14"/>
          <w:szCs w:val="14"/>
        </w:rPr>
      </w:pPr>
      <w:r w:rsidRPr="006B04CE">
        <w:rPr>
          <w:rFonts w:ascii="Calibri" w:hAnsi="Calibri" w:cs="Calibri"/>
          <w:b/>
          <w:bCs/>
          <w:sz w:val="14"/>
          <w:szCs w:val="14"/>
        </w:rPr>
        <w:t xml:space="preserve">Supplementary Table 1b. </w:t>
      </w:r>
      <w:r w:rsidR="004421D9">
        <w:rPr>
          <w:rFonts w:ascii="Calibri" w:hAnsi="Calibri" w:cs="Calibri"/>
          <w:b/>
          <w:bCs/>
          <w:sz w:val="14"/>
          <w:szCs w:val="14"/>
        </w:rPr>
        <w:t>Patient</w:t>
      </w:r>
      <w:r w:rsidRPr="006B04CE">
        <w:rPr>
          <w:rFonts w:ascii="Calibri" w:hAnsi="Calibri" w:cs="Calibri"/>
          <w:b/>
          <w:bCs/>
          <w:sz w:val="14"/>
          <w:szCs w:val="14"/>
        </w:rPr>
        <w:t xml:space="preserve"> 15664 </w:t>
      </w:r>
      <w:r w:rsidRPr="006B04CE">
        <w:rPr>
          <w:rFonts w:ascii="Calibri" w:hAnsi="Calibri" w:cs="Calibri"/>
          <w:b/>
          <w:bCs/>
          <w:i/>
          <w:iCs/>
          <w:sz w:val="14"/>
          <w:szCs w:val="14"/>
        </w:rPr>
        <w:t xml:space="preserve">pol </w:t>
      </w:r>
      <w:r w:rsidRPr="006B04CE">
        <w:rPr>
          <w:rFonts w:ascii="Calibri" w:hAnsi="Calibri" w:cs="Calibri"/>
          <w:b/>
          <w:bCs/>
          <w:sz w:val="14"/>
          <w:szCs w:val="14"/>
        </w:rPr>
        <w:t>variants.</w:t>
      </w:r>
    </w:p>
    <w:p w14:paraId="569BC2CD" w14:textId="60683540" w:rsidR="00B241BE" w:rsidRPr="006B04CE" w:rsidRDefault="00B241BE" w:rsidP="00AF13DA">
      <w:pPr>
        <w:ind w:right="-46"/>
        <w:jc w:val="center"/>
        <w:rPr>
          <w:rFonts w:ascii="Calibri" w:hAnsi="Calibri" w:cs="Calibri"/>
          <w:sz w:val="14"/>
          <w:szCs w:val="1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69"/>
        <w:gridCol w:w="969"/>
        <w:gridCol w:w="1280"/>
        <w:gridCol w:w="968"/>
        <w:gridCol w:w="968"/>
        <w:gridCol w:w="968"/>
        <w:gridCol w:w="968"/>
        <w:gridCol w:w="968"/>
        <w:gridCol w:w="968"/>
      </w:tblGrid>
      <w:tr w:rsidR="00DF09FF" w:rsidRPr="006B04CE" w14:paraId="711E1E71" w14:textId="77777777" w:rsidTr="00DF09FF">
        <w:trPr>
          <w:trHeight w:val="320"/>
          <w:tblHeader/>
        </w:trPr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B98C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ENEID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FBA9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achange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61F9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CONSEQUENC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639B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1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22B1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2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B7E2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3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44B0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4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E4A3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5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20CB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6</w:t>
            </w:r>
          </w:p>
        </w:tc>
      </w:tr>
      <w:tr w:rsidR="00DF09FF" w:rsidRPr="006B04CE" w14:paraId="0B84D499" w14:textId="77777777" w:rsidTr="00DF09FF">
        <w:trPr>
          <w:trHeight w:val="320"/>
        </w:trPr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D91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89D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11E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D21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FBF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181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3.81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010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E32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6.07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155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2B8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DF09FF" w:rsidRPr="006B04CE" w14:paraId="591DF03E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B82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012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28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B2C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279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7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BC7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480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CE6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C5C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4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D31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96</w:t>
            </w:r>
          </w:p>
        </w:tc>
      </w:tr>
      <w:tr w:rsidR="00DF09FF" w:rsidRPr="006B04CE" w14:paraId="04BB980C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55C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E30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30P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4EE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5D2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3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FF8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A28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EFA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9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E47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4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193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19</w:t>
            </w:r>
          </w:p>
        </w:tc>
      </w:tr>
      <w:tr w:rsidR="00DF09FF" w:rsidRPr="006B04CE" w14:paraId="1B6223B6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AD0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710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37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51A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E59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594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9.6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AB9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2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C5E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8.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070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3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AF2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79</w:t>
            </w:r>
          </w:p>
        </w:tc>
      </w:tr>
      <w:tr w:rsidR="00DF09FF" w:rsidRPr="006B04CE" w14:paraId="7BB5B9F7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C2B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299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41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85C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3FB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19F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BAF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BCA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E0A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921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21</w:t>
            </w:r>
          </w:p>
        </w:tc>
      </w:tr>
      <w:tr w:rsidR="00DF09FF" w:rsidRPr="006B04CE" w14:paraId="7DA51646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3B7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B62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55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A3A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210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DD9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4.4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E89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4F8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0.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053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5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771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42</w:t>
            </w:r>
          </w:p>
        </w:tc>
      </w:tr>
      <w:tr w:rsidR="00DF09FF" w:rsidRPr="006B04CE" w14:paraId="1450D2B0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7DB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43F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C56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ADE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655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4A9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6A9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6C3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9.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49F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3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BBC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76</w:t>
            </w:r>
          </w:p>
        </w:tc>
      </w:tr>
      <w:tr w:rsidR="00DF09FF" w:rsidRPr="006B04CE" w14:paraId="3B970C21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5F4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59F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57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7E7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939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AA8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8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E0B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6.8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B69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9.2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537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9.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D3E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2.8</w:t>
            </w:r>
          </w:p>
        </w:tc>
      </w:tr>
      <w:tr w:rsidR="00DF09FF" w:rsidRPr="006B04CE" w14:paraId="590581DD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307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52D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59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E7C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AA1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DE3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6.7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928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2.9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7DB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8BF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5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EB8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8.62</w:t>
            </w:r>
          </w:p>
        </w:tc>
      </w:tr>
      <w:tr w:rsidR="00DF09FF" w:rsidRPr="006B04CE" w14:paraId="0386DCBD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D87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587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H67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201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7E5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206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4.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FEB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7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9BC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1CE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58A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0.63</w:t>
            </w:r>
          </w:p>
        </w:tc>
      </w:tr>
      <w:tr w:rsidR="00DF09FF" w:rsidRPr="006B04CE" w14:paraId="25D6FC7D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E3B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133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72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165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275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8B6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8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A55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5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000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260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3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3B4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29</w:t>
            </w:r>
          </w:p>
        </w:tc>
      </w:tr>
      <w:tr w:rsidR="00DF09FF" w:rsidRPr="006B04CE" w14:paraId="1625D171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132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FE3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73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24A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FBB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0A9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9AD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2A7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2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AA3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5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CB8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49</w:t>
            </w:r>
          </w:p>
        </w:tc>
      </w:tr>
      <w:tr w:rsidR="00DF09FF" w:rsidRPr="006B04CE" w14:paraId="71CE4550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A12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815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87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1D2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20E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80A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5.3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63F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6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20B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0.3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596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E2D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91</w:t>
            </w:r>
          </w:p>
        </w:tc>
      </w:tr>
      <w:tr w:rsidR="00DF09FF" w:rsidRPr="006B04CE" w14:paraId="0882AF0D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0E2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C89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Y99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C55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5F9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355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012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5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180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.9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81E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725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65</w:t>
            </w:r>
          </w:p>
        </w:tc>
      </w:tr>
      <w:tr w:rsidR="00DF09FF" w:rsidRPr="006B04CE" w14:paraId="40AC459C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317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188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F100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822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ECB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DF5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5.4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71D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BE5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5.2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088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0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505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0.08</w:t>
            </w:r>
          </w:p>
        </w:tc>
      </w:tr>
      <w:tr w:rsidR="00DF09FF" w:rsidRPr="006B04CE" w14:paraId="7ADD88E5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5A3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18E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102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A04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74E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8DF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6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4AF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4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F65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.3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311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5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BA3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57</w:t>
            </w:r>
          </w:p>
        </w:tc>
      </w:tr>
      <w:tr w:rsidR="00DF09FF" w:rsidRPr="006B04CE" w14:paraId="38785D76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A1A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FDE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116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3AE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259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8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9C2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0.4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4CC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2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222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B39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8.5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930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0.6</w:t>
            </w:r>
          </w:p>
        </w:tc>
      </w:tr>
      <w:tr w:rsidR="00DF09FF" w:rsidRPr="006B04CE" w14:paraId="25DE3508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585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32E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F121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255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FE0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203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4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187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8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B80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8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1D5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2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839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92</w:t>
            </w:r>
          </w:p>
        </w:tc>
      </w:tr>
      <w:tr w:rsidR="00DF09FF" w:rsidRPr="006B04CE" w14:paraId="34A230C9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485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735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127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D2B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69B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0E1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7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619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2.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C4C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5.6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DC9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4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301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7</w:t>
            </w:r>
          </w:p>
        </w:tc>
      </w:tr>
      <w:tr w:rsidR="00DF09FF" w:rsidRPr="006B04CE" w14:paraId="5C41BB60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52A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B7E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135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DDF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6BE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691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.5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3C5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0.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D80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9.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BA3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A2A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6.72</w:t>
            </w:r>
          </w:p>
        </w:tc>
      </w:tr>
      <w:tr w:rsidR="00DF09FF" w:rsidRPr="006B04CE" w14:paraId="4B591666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374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893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152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ADB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4D7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8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0EC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7AE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7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E51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8.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19F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3.3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2A4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9.78</w:t>
            </w:r>
          </w:p>
        </w:tc>
      </w:tr>
      <w:tr w:rsidR="00DF09FF" w:rsidRPr="006B04CE" w14:paraId="608EC7B3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25C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9A7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161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549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256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BB6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5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65B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2.3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B90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21E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9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8B1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6.58</w:t>
            </w:r>
          </w:p>
        </w:tc>
      </w:tr>
      <w:tr w:rsidR="00DF09FF" w:rsidRPr="006B04CE" w14:paraId="26CA6B0A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1B1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D48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165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78C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C23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645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4BA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9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456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9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E85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6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2C3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14</w:t>
            </w:r>
          </w:p>
        </w:tc>
      </w:tr>
      <w:tr w:rsidR="00DF09FF" w:rsidRPr="006B04CE" w14:paraId="5A5A4198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1A8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7F5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182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C49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8CD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94E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8E7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6.7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9E4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F51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516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4.16</w:t>
            </w:r>
          </w:p>
        </w:tc>
      </w:tr>
      <w:tr w:rsidR="00DF09FF" w:rsidRPr="006B04CE" w14:paraId="00C21B2A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3D0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58E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232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8F2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C70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3AC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2.9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C43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9.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C58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1.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70B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9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E2D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8.99</w:t>
            </w:r>
          </w:p>
        </w:tc>
      </w:tr>
      <w:tr w:rsidR="00DF09FF" w:rsidRPr="006B04CE" w14:paraId="4B43248F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D18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106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248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056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56B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DF4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7.8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B27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1.2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228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7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375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3.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B3F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72</w:t>
            </w:r>
          </w:p>
        </w:tc>
      </w:tr>
      <w:tr w:rsidR="00DF09FF" w:rsidRPr="006B04CE" w14:paraId="14048BF8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584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0C2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267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4F9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1D0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FA4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0.7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FE6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5.4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D7B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1.5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4B9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.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BDF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66</w:t>
            </w:r>
          </w:p>
        </w:tc>
      </w:tr>
      <w:tr w:rsidR="00DF09FF" w:rsidRPr="006B04CE" w14:paraId="7863356F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576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C7A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270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7B0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7C7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938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8.5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B79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4.8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319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8.2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F1C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0.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63C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0.89</w:t>
            </w:r>
          </w:p>
        </w:tc>
      </w:tr>
      <w:tr w:rsidR="00DF09FF" w:rsidRPr="006B04CE" w14:paraId="295AF92A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DE6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0C9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277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9C2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415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7C0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0.7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CEB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.9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28D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0.4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5D5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3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A34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0.4</w:t>
            </w:r>
          </w:p>
        </w:tc>
      </w:tr>
      <w:tr w:rsidR="00DF09FF" w:rsidRPr="006B04CE" w14:paraId="4E0E41EA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801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0FA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14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777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0FB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4.8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3F1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4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499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2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EF1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0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242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1.3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4A4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22</w:t>
            </w:r>
          </w:p>
        </w:tc>
      </w:tr>
      <w:tr w:rsidR="00DF09FF" w:rsidRPr="006B04CE" w14:paraId="19D448D5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94F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6AD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51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CE1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3E5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BF6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D18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6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F77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3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7EC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8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628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59</w:t>
            </w:r>
          </w:p>
        </w:tc>
      </w:tr>
      <w:tr w:rsidR="00DF09FF" w:rsidRPr="006B04CE" w14:paraId="6EC02C9D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D5E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573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66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81E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0E8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478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7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BA2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311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8.6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72F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7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2FF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36</w:t>
            </w:r>
          </w:p>
        </w:tc>
      </w:tr>
      <w:tr w:rsidR="00DF09FF" w:rsidRPr="006B04CE" w14:paraId="5C3FC2E6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814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D04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82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BF7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B86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6F1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5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4C4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281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5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F49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1BF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93</w:t>
            </w:r>
          </w:p>
        </w:tc>
      </w:tr>
      <w:tr w:rsidR="00DF09FF" w:rsidRPr="006B04CE" w14:paraId="1A05448D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C82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18E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86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06E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A3D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4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D24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308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AE7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5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FC0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4DA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63</w:t>
            </w:r>
          </w:p>
        </w:tc>
      </w:tr>
      <w:tr w:rsidR="00DF09FF" w:rsidRPr="006B04CE" w14:paraId="3EF396D1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A2F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FF4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87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380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B64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385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B2E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47F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.3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B91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8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D81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94</w:t>
            </w:r>
          </w:p>
        </w:tc>
      </w:tr>
      <w:tr w:rsidR="00DF09FF" w:rsidRPr="006B04CE" w14:paraId="6258B3D3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B84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3CC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20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CA8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73C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F97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.4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830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4.5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4E4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0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01B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0.6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8FF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33</w:t>
            </w:r>
          </w:p>
        </w:tc>
      </w:tr>
      <w:tr w:rsidR="00DF09FF" w:rsidRPr="006B04CE" w14:paraId="47CB4A31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9A7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A7E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21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959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B1C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0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C72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9.3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3B6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3.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C1E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3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36D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9.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EA3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19</w:t>
            </w:r>
          </w:p>
        </w:tc>
      </w:tr>
      <w:tr w:rsidR="00DF09FF" w:rsidRPr="006B04CE" w14:paraId="37ACF399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255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ADB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55P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AAD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ADA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6.9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DEA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4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41D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4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37A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4.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197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10F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61</w:t>
            </w:r>
          </w:p>
        </w:tc>
      </w:tr>
      <w:tr w:rsidR="00DF09FF" w:rsidRPr="006B04CE" w14:paraId="4B94F1B0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0CC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D9C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Y56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821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0AD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4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92C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8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DBF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0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A6B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8A6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4.4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708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45</w:t>
            </w:r>
          </w:p>
        </w:tc>
      </w:tr>
      <w:tr w:rsidR="00DF09FF" w:rsidRPr="006B04CE" w14:paraId="47756F54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D68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36C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72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672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601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53A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01A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A20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085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2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EB3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78</w:t>
            </w:r>
          </w:p>
        </w:tc>
      </w:tr>
      <w:tr w:rsidR="00DF09FF" w:rsidRPr="006B04CE" w14:paraId="514B455A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B4E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84B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82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497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8D1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74A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838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05B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3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2D9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E9D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0CF5F4C9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77A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C8A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H96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EAE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A4D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D4E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9BB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D5D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2D1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7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781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7.21</w:t>
            </w:r>
          </w:p>
        </w:tc>
      </w:tr>
      <w:tr w:rsidR="00DF09FF" w:rsidRPr="006B04CE" w14:paraId="14EF022B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8D6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503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106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EC2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A22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944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E5F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9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79E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4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C94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206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74</w:t>
            </w:r>
          </w:p>
        </w:tc>
      </w:tr>
      <w:tr w:rsidR="00DF09FF" w:rsidRPr="006B04CE" w14:paraId="0D6BC82D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D5C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23C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108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E21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45F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2F5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72D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3.6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EE6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D8E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2C7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9.31</w:t>
            </w:r>
          </w:p>
        </w:tc>
      </w:tr>
      <w:tr w:rsidR="00DF09FF" w:rsidRPr="006B04CE" w14:paraId="4ACC912D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171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09F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118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B6A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0D2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D37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.3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091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5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A70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0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9D4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4.1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39D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11</w:t>
            </w:r>
          </w:p>
        </w:tc>
      </w:tr>
      <w:tr w:rsidR="00DF09FF" w:rsidRPr="006B04CE" w14:paraId="6020BD69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468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D1C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121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C19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B93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3F8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.5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F6C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7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4CB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D2F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F01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DF09FF" w:rsidRPr="006B04CE" w14:paraId="1D0032AD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516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3B6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131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CDD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686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133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9F4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7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94D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472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D32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88</w:t>
            </w:r>
          </w:p>
        </w:tc>
      </w:tr>
      <w:tr w:rsidR="00DF09FF" w:rsidRPr="006B04CE" w14:paraId="175A4970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DBB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85D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142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A5A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B65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EEF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6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440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3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AE6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8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F0E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4E5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77</w:t>
            </w:r>
          </w:p>
        </w:tc>
      </w:tr>
      <w:tr w:rsidR="00DF09FF" w:rsidRPr="006B04CE" w14:paraId="716757B2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06A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507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143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AAF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D01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FBF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9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050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BBC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8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6E8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9.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E5F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1</w:t>
            </w:r>
          </w:p>
        </w:tc>
      </w:tr>
      <w:tr w:rsidR="00DF09FF" w:rsidRPr="006B04CE" w14:paraId="1E186FA8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4A9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5CB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152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A41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C42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E68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5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A56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4.5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1F4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8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F64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4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FC0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2.18</w:t>
            </w:r>
          </w:p>
        </w:tc>
      </w:tr>
      <w:tr w:rsidR="00DF09FF" w:rsidRPr="006B04CE" w14:paraId="5CF649D9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49F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2D1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156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0F2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C9F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0C8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5.4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844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DE4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4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2A0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0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248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9.42</w:t>
            </w:r>
          </w:p>
        </w:tc>
      </w:tr>
      <w:tr w:rsidR="00DF09FF" w:rsidRPr="006B04CE" w14:paraId="40F1BC57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FED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803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F160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714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A77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8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460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92A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9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B9C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4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E2F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CA0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48</w:t>
            </w:r>
          </w:p>
        </w:tc>
      </w:tr>
      <w:tr w:rsidR="00DF09FF" w:rsidRPr="006B04CE" w14:paraId="3F4D9A72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3AF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A62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169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AA8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780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779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6.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D92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0.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E22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5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45F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9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E7D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1.77</w:t>
            </w:r>
          </w:p>
        </w:tc>
      </w:tr>
      <w:tr w:rsidR="00DF09FF" w:rsidRPr="006B04CE" w14:paraId="749D9300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D1B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470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218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C68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8FE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366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1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208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4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779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E3A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5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762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84</w:t>
            </w:r>
          </w:p>
        </w:tc>
      </w:tr>
      <w:tr w:rsidR="00DF09FF" w:rsidRPr="006B04CE" w14:paraId="770E75CE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693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A43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219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E37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290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6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934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412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0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C6B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6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1CA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9.3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A85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02</w:t>
            </w:r>
          </w:p>
        </w:tc>
      </w:tr>
      <w:tr w:rsidR="00DF09FF" w:rsidRPr="006B04CE" w14:paraId="4D5A0E14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512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2B0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220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067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9EF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FE9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5.7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C6E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6.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D39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AE9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883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8.79</w:t>
            </w:r>
          </w:p>
        </w:tc>
      </w:tr>
      <w:tr w:rsidR="00DF09FF" w:rsidRPr="006B04CE" w14:paraId="3A7E8204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F15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EC9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237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A0C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654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7DA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7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663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E67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0E7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4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BDA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88</w:t>
            </w:r>
          </w:p>
        </w:tc>
      </w:tr>
      <w:tr w:rsidR="00DF09FF" w:rsidRPr="006B04CE" w14:paraId="02979574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9ED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20E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246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26D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BEE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97C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E65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4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70A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3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7B9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5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A0F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51</w:t>
            </w:r>
          </w:p>
        </w:tc>
      </w:tr>
      <w:tr w:rsidR="00DF09FF" w:rsidRPr="006B04CE" w14:paraId="016CCFBF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359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DEE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250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617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762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DFB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E4C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341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2.3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0A6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473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DF09FF" w:rsidRPr="006B04CE" w14:paraId="7E2A8DA8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8B0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980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264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665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EB2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E73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0D5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97F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.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1AD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7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BAF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97</w:t>
            </w:r>
          </w:p>
        </w:tc>
      </w:tr>
      <w:tr w:rsidR="00DF09FF" w:rsidRPr="006B04CE" w14:paraId="5EAB4800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6BA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D43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283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C5F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134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CC7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533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122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76F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FE8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33</w:t>
            </w:r>
          </w:p>
        </w:tc>
      </w:tr>
      <w:tr w:rsidR="00DF09FF" w:rsidRPr="006B04CE" w14:paraId="10E426E9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025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85D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284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9EF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4E1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9DB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9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B19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9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FEB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AA6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8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5D6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33</w:t>
            </w:r>
          </w:p>
        </w:tc>
      </w:tr>
      <w:tr w:rsidR="00DF09FF" w:rsidRPr="006B04CE" w14:paraId="47195D9E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75D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622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289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1A0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4A9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6AF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2.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CB8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5B5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4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6CF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6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9DA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36</w:t>
            </w:r>
          </w:p>
        </w:tc>
      </w:tr>
      <w:tr w:rsidR="00DF09FF" w:rsidRPr="006B04CE" w14:paraId="437F62FD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435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9C1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312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709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91E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A80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5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159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53C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8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267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2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013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52</w:t>
            </w:r>
          </w:p>
        </w:tc>
      </w:tr>
      <w:tr w:rsidR="00DF09FF" w:rsidRPr="006B04CE" w14:paraId="6D507F28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4CB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DDC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316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037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F25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1FA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4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6BF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5.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CCE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5.5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C8C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4.5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B5E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7.21</w:t>
            </w:r>
          </w:p>
        </w:tc>
      </w:tr>
      <w:tr w:rsidR="00DF09FF" w:rsidRPr="006B04CE" w14:paraId="1DA76A34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1C7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C41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332Q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C10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3FF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E98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9.9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CBF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5.8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E2B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4.4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89A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0.3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A1F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9</w:t>
            </w:r>
          </w:p>
        </w:tc>
      </w:tr>
      <w:tr w:rsidR="00DF09FF" w:rsidRPr="006B04CE" w14:paraId="7061FF1A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039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994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343Q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7E4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22A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A86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412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5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448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6.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899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8B2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8.42</w:t>
            </w:r>
          </w:p>
        </w:tc>
      </w:tr>
      <w:tr w:rsidR="00DF09FF" w:rsidRPr="006B04CE" w14:paraId="06BC20BC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818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064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349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19A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B37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260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9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DAD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.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A90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4.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1E2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8E7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.58</w:t>
            </w:r>
          </w:p>
        </w:tc>
      </w:tr>
      <w:tr w:rsidR="00DF09FF" w:rsidRPr="006B04CE" w14:paraId="71D4153D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73E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750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352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B29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EA6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5D0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6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5C1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CA2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9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08C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9.3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5BE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0.03</w:t>
            </w:r>
          </w:p>
        </w:tc>
      </w:tr>
      <w:tr w:rsidR="00DF09FF" w:rsidRPr="006B04CE" w14:paraId="60758CD2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B61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ECE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362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AA2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1ED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8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F57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CEC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8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D91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2.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47C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4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AA3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37</w:t>
            </w:r>
          </w:p>
        </w:tc>
      </w:tr>
      <w:tr w:rsidR="00DF09FF" w:rsidRPr="006B04CE" w14:paraId="22C9340D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4A0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C98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377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011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75A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6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33E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4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1EC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9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931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9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2C4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.7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5FC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58</w:t>
            </w:r>
          </w:p>
        </w:tc>
      </w:tr>
      <w:tr w:rsidR="00DF09FF" w:rsidRPr="006B04CE" w14:paraId="355BD247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8E6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90F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380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DFC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51F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C40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4.5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FCF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6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FFE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1.3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144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1.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FB2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5.56</w:t>
            </w:r>
          </w:p>
        </w:tc>
      </w:tr>
      <w:tr w:rsidR="00DF09FF" w:rsidRPr="006B04CE" w14:paraId="28CBB12C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BAF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996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381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FD8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BF7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4A9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92F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8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0CB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8.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377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9.8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EDE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32</w:t>
            </w:r>
          </w:p>
        </w:tc>
      </w:tr>
      <w:tr w:rsidR="00DF09FF" w:rsidRPr="006B04CE" w14:paraId="7AC53D3F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B60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257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393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C25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260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8FC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4.2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FE4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3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48C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6.7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E9B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4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D72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1.4</w:t>
            </w:r>
          </w:p>
        </w:tc>
      </w:tr>
      <w:tr w:rsidR="00DF09FF" w:rsidRPr="006B04CE" w14:paraId="5AAAC6C7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95A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9DA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395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1C7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99F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8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239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650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4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52C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52B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DEF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55</w:t>
            </w:r>
          </w:p>
        </w:tc>
      </w:tr>
      <w:tr w:rsidR="00DF09FF" w:rsidRPr="006B04CE" w14:paraId="3F11B63B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B5B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AC6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407Q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E35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18E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6A3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5.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CC0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8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EE6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9.6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E3E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7.8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B96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7.13</w:t>
            </w:r>
          </w:p>
        </w:tc>
      </w:tr>
      <w:tr w:rsidR="00DF09FF" w:rsidRPr="006B04CE" w14:paraId="5DAD717E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BB0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650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408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4A5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613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8B3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B01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9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7C6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9.0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66E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7.3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D20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6.99</w:t>
            </w:r>
          </w:p>
        </w:tc>
      </w:tr>
      <w:tr w:rsidR="00DF09FF" w:rsidRPr="006B04CE" w14:paraId="07164B5F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E0E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56C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424K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FDB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505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D56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8.09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A80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69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61A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8.03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F05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05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3DA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6.53</w:t>
            </w:r>
          </w:p>
        </w:tc>
      </w:tr>
      <w:tr w:rsidR="00DF09FF" w:rsidRPr="006B04CE" w14:paraId="1FAD369E" w14:textId="77777777" w:rsidTr="00DF09FF">
        <w:trPr>
          <w:trHeight w:val="320"/>
        </w:trPr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6403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A93D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Y427Y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65D5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8DD4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CD51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0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6A77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2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38C9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6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49F0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3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6595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15</w:t>
            </w:r>
          </w:p>
        </w:tc>
      </w:tr>
    </w:tbl>
    <w:p w14:paraId="18CFBE15" w14:textId="1A136F76" w:rsidR="00DF09FF" w:rsidRDefault="00DF09FF" w:rsidP="00AF13DA">
      <w:pPr>
        <w:ind w:right="-46"/>
        <w:jc w:val="center"/>
        <w:rPr>
          <w:rFonts w:ascii="Calibri" w:hAnsi="Calibri" w:cs="Calibri"/>
          <w:sz w:val="14"/>
          <w:szCs w:val="14"/>
        </w:rPr>
      </w:pPr>
    </w:p>
    <w:p w14:paraId="76A7D4A9" w14:textId="77777777" w:rsidR="006B04CE" w:rsidRPr="006B04CE" w:rsidRDefault="006B04CE" w:rsidP="00AF13DA">
      <w:pPr>
        <w:ind w:right="-46"/>
        <w:jc w:val="center"/>
        <w:rPr>
          <w:rFonts w:ascii="Calibri" w:hAnsi="Calibri" w:cs="Calibri"/>
          <w:sz w:val="14"/>
          <w:szCs w:val="1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74"/>
        <w:gridCol w:w="974"/>
        <w:gridCol w:w="1228"/>
        <w:gridCol w:w="975"/>
        <w:gridCol w:w="975"/>
        <w:gridCol w:w="975"/>
        <w:gridCol w:w="975"/>
        <w:gridCol w:w="975"/>
        <w:gridCol w:w="975"/>
      </w:tblGrid>
      <w:tr w:rsidR="00DF09FF" w:rsidRPr="006B04CE" w14:paraId="63415A0B" w14:textId="77777777" w:rsidTr="00DF09FF">
        <w:trPr>
          <w:trHeight w:val="320"/>
          <w:tblHeader/>
        </w:trPr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24F1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ENEID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0374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achange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5CBE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CONSEQUENCE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B40D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36A9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D380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3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BA3E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4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BF83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5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D1B6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6</w:t>
            </w:r>
          </w:p>
        </w:tc>
      </w:tr>
      <w:tr w:rsidR="00DF09FF" w:rsidRPr="006B04CE" w14:paraId="43A02A21" w14:textId="77777777" w:rsidTr="00DF09FF">
        <w:trPr>
          <w:trHeight w:val="320"/>
        </w:trPr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3C1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7EB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6E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56E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50B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19B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43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E23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9.0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FB7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0.06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5B1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85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8C4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39</w:t>
            </w:r>
          </w:p>
        </w:tc>
      </w:tr>
      <w:tr w:rsidR="00DF09FF" w:rsidRPr="006B04CE" w14:paraId="0A921364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FF8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486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10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EB4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29E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9F3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6.7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D75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4.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1BD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4.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FA6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1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A38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.57</w:t>
            </w:r>
          </w:p>
        </w:tc>
      </w:tr>
      <w:tr w:rsidR="00DF09FF" w:rsidRPr="006B04CE" w14:paraId="37A2A9C6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904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19C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11D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0E2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DBF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5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1DC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1CD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2.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D4E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5A0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53A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8.09</w:t>
            </w:r>
          </w:p>
        </w:tc>
      </w:tr>
      <w:tr w:rsidR="00DF09FF" w:rsidRPr="006B04CE" w14:paraId="7BD21F3C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F0A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6F0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17N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FFF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595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1C9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9.8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EF3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5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290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4.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DA7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2C6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.1</w:t>
            </w:r>
          </w:p>
        </w:tc>
      </w:tr>
      <w:tr w:rsidR="00DF09FF" w:rsidRPr="006B04CE" w14:paraId="3752C972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422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A3D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25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226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99F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7CC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0B1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8CA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240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001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6E25BC84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ED8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7EE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31I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16C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96B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076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B5A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34A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25C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52D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47D01FA4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14A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337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M50I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8D4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E5B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1F1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6.4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54E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6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E78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F61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C3B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1.51</w:t>
            </w:r>
          </w:p>
        </w:tc>
      </w:tr>
      <w:tr w:rsidR="00DF09FF" w:rsidRPr="006B04CE" w14:paraId="22BBEEA9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C07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EED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72I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947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511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6C0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CA0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D3B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38B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187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6F1BEE59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9F0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0DB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84M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D91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C06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9A0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80C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B07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41A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C87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7DEA3765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BA1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555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F100Y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683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9A4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C50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581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586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20E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B09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28342C88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1F0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CA1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101I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0AC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400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D85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3C2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6C2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9D1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201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1</w:t>
            </w:r>
          </w:p>
        </w:tc>
      </w:tr>
      <w:tr w:rsidR="00DF09FF" w:rsidRPr="006B04CE" w14:paraId="2A37F08F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16A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D5D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112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81F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1F7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368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FE3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F19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93E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F12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0A92249B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68C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6BE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112I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025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B9F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1EC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EDB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5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BC3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FE2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B68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5</w:t>
            </w:r>
          </w:p>
        </w:tc>
      </w:tr>
      <w:tr w:rsidR="00DF09FF" w:rsidRPr="006B04CE" w14:paraId="46BD4D58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F89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BD9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123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782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C39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286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129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31E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445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12B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3152B39B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0D8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9E6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125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BAC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CEA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307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F24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D48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E16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8DC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7A8A4088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108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24D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127K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2F3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F68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4C7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A23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CCC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D6D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1EC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59B509CC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A0D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F0B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136Q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595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8B8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E9A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5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3C9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BBB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6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E25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91D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7</w:t>
            </w:r>
          </w:p>
        </w:tc>
      </w:tr>
      <w:tr w:rsidR="00DF09FF" w:rsidRPr="006B04CE" w14:paraId="16B67E9A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BA6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5BA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163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00E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01E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8A9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284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334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348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7FF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165FF328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992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859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163R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439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6E6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B6D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4A5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FB1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756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82B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7</w:t>
            </w:r>
          </w:p>
        </w:tc>
      </w:tr>
      <w:tr w:rsidR="00DF09FF" w:rsidRPr="006B04CE" w14:paraId="7248E447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0F2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6D1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201I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F93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247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204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3A5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8FF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D73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5D6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4BF42D53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752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084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232D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2F3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2DA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A0F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893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84B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CE0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885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6D915B0C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9A1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AB5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234I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D36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724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DF0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987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D80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CF4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846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4</w:t>
            </w:r>
          </w:p>
        </w:tc>
      </w:tr>
      <w:tr w:rsidR="00DF09FF" w:rsidRPr="006B04CE" w14:paraId="43D5FE29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C51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9BD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269K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09A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525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D6A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B8F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653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8.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FE5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7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7BB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57</w:t>
            </w:r>
          </w:p>
        </w:tc>
      </w:tr>
      <w:tr w:rsidR="00DF09FF" w:rsidRPr="006B04CE" w14:paraId="1F9CC632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4D3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835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278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0E2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DA3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20E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8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2F7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1.8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500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292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3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0DD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3.03</w:t>
            </w:r>
          </w:p>
        </w:tc>
      </w:tr>
      <w:tr w:rsidR="00DF09FF" w:rsidRPr="006B04CE" w14:paraId="2A8F9701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39A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1B6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283G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00B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B02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0CA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776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7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4D2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C29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B4A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00DA6619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D28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BA9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3I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116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CC2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793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2CE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EEA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2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90D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0C8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730E65F4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726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781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14R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EE4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0C4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14F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4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871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A07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9.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2C5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4.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763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37</w:t>
            </w:r>
          </w:p>
        </w:tc>
      </w:tr>
      <w:tr w:rsidR="00DF09FF" w:rsidRPr="006B04CE" w14:paraId="4BD6B66C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434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prote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6AD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15V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532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0C7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948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0FC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7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28F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E22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ACC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93</w:t>
            </w:r>
          </w:p>
        </w:tc>
      </w:tr>
      <w:tr w:rsidR="00DF09FF" w:rsidRPr="006B04CE" w14:paraId="2BAD0530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1C7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A7F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19I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855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5A2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63D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F8E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B32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53E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E83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5BA74286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CF8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B77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35D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9A3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BE8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B0E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98A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A0E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534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1.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9B7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1.96</w:t>
            </w:r>
          </w:p>
        </w:tc>
      </w:tr>
      <w:tr w:rsidR="00DF09FF" w:rsidRPr="006B04CE" w14:paraId="62F2F840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EDE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FEA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M36I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166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3CC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38D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2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B56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D88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1.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AD8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1.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AD4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4.46</w:t>
            </w:r>
          </w:p>
        </w:tc>
      </w:tr>
      <w:tr w:rsidR="00DF09FF" w:rsidRPr="006B04CE" w14:paraId="0AB7EBAE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9F9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623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37N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422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DDE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DE2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2B3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49F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E9F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832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796C8319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2AA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5A1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41K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60D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256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7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69E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7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188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149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89F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992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57802795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41A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83C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63I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714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CB4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C4D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8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935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5AE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068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C5E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34607566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5D1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0CA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63P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3F9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F39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FE8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B26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CAC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C27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E8B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2286D63A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A29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7C1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H69N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449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E37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5C4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BAC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2E5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117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6CE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0AFF4B82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2FA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2FE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H69Q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6BA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1BD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10A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5D3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CCB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268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DCA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7EF4EFD9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743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78C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93L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8FC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21A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E5A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C1B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23A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C06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7B3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2F0FE45A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4B0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F98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35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37D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E26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BB0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6EF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993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448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A01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2045B062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164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7E5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35I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68F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818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01E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611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D5E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906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CD8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17243DC7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536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776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39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332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BBC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8B8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B12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DE1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DA2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A97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0E63AB8A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BA2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799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39K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15E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2C4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209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272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411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BA9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2B5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6</w:t>
            </w:r>
          </w:p>
        </w:tc>
      </w:tr>
      <w:tr w:rsidR="00DF09FF" w:rsidRPr="006B04CE" w14:paraId="6374EF17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805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32D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48T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0BC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5DD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B49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89C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570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EA4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834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0F37CC90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3D5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1ED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103N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3D2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D91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16D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9EA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723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B5A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4D7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08</w:t>
            </w:r>
          </w:p>
        </w:tc>
      </w:tr>
      <w:tr w:rsidR="00DF09FF" w:rsidRPr="006B04CE" w14:paraId="2A646207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6D3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3DC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123G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26B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781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0D1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9D3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7A6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CF4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112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6</w:t>
            </w:r>
          </w:p>
        </w:tc>
      </w:tr>
      <w:tr w:rsidR="00DF09FF" w:rsidRPr="006B04CE" w14:paraId="316FB719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791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2DD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135L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946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E9D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FD6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3A0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AC1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5CE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5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D71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DF09FF" w:rsidRPr="006B04CE" w14:paraId="6ABFBAE0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171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D0F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173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CC9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27B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DBD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B09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40C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028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1F5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5</w:t>
            </w:r>
          </w:p>
        </w:tc>
      </w:tr>
      <w:tr w:rsidR="00DF09FF" w:rsidRPr="006B04CE" w14:paraId="409006C3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14E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4FC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173T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AD8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25C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023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5B5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A36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5F9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142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5</w:t>
            </w:r>
          </w:p>
        </w:tc>
      </w:tr>
      <w:tr w:rsidR="00DF09FF" w:rsidRPr="006B04CE" w14:paraId="0B6E42B7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395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718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174K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423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BB2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AC9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015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09F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651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B0E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5</w:t>
            </w:r>
          </w:p>
        </w:tc>
      </w:tr>
      <w:tr w:rsidR="00DF09FF" w:rsidRPr="006B04CE" w14:paraId="296C42D6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28F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83D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177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895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CDF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548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2E1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C03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C1F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0AB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76</w:t>
            </w:r>
          </w:p>
        </w:tc>
      </w:tr>
      <w:tr w:rsidR="00DF09FF" w:rsidRPr="006B04CE" w14:paraId="75FC449E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C75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0B0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177G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B40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8D9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CF4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55C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456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18B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444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75</w:t>
            </w:r>
          </w:p>
        </w:tc>
      </w:tr>
      <w:tr w:rsidR="00DF09FF" w:rsidRPr="006B04CE" w14:paraId="43B7A519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4AE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29C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M184V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8BE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862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219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B03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3DE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4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379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5FD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DF09FF" w:rsidRPr="006B04CE" w14:paraId="0BA49554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978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1CD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200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5B4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521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F98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857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DC6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41D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E0E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7F255D6B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780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8D7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207K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0D4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45D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3C4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03E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75E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DED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8EF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97</w:t>
            </w:r>
          </w:p>
        </w:tc>
      </w:tr>
      <w:tr w:rsidR="00DF09FF" w:rsidRPr="006B04CE" w14:paraId="1A5749B0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C61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095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211K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362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776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2A6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6AE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264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F26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F7A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69ADE63D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B49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FD8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214F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FD5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539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73B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0AB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F2C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179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627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6</w:t>
            </w:r>
          </w:p>
        </w:tc>
      </w:tr>
      <w:tr w:rsidR="00DF09FF" w:rsidRPr="006B04CE" w14:paraId="7B21192F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93C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ABB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225H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49B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D5F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081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76B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C0F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C10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0.8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84A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DF09FF" w:rsidRPr="006B04CE" w14:paraId="74B38966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143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4A7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245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76F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B81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67A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958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8C2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7BE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CD7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73C158FE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043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9D0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245L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EB3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819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155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720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BAE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F34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CFF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1B892BE1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FF8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F16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250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0DA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6DD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336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4C1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4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A9D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036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9.6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A11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.28</w:t>
            </w:r>
          </w:p>
        </w:tc>
      </w:tr>
      <w:tr w:rsidR="00DF09FF" w:rsidRPr="006B04CE" w14:paraId="73B08547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0A8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312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251G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D4C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673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F7D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8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79F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4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66F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366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8.7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B08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35</w:t>
            </w:r>
          </w:p>
        </w:tc>
      </w:tr>
      <w:tr w:rsidR="00DF09FF" w:rsidRPr="006B04CE" w14:paraId="1DD89DDF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E00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D09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251N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3A9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EDB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7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ACC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B2A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1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3CC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950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8.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565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9.18</w:t>
            </w:r>
          </w:p>
        </w:tc>
      </w:tr>
      <w:tr w:rsidR="00DF09FF" w:rsidRPr="006B04CE" w14:paraId="14B93455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472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A16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277K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CEC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2EC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B3D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DD4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4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B48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8C1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26A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8.24</w:t>
            </w:r>
          </w:p>
        </w:tc>
      </w:tr>
      <w:tr w:rsidR="00DF09FF" w:rsidRPr="006B04CE" w14:paraId="79D97C07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5BE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4BA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279F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BE4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9DD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C25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26A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6EA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B74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1A9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0E0A5865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22F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178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286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1ED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F4C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160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847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FAC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C3C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3DF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6</w:t>
            </w:r>
          </w:p>
        </w:tc>
      </w:tr>
      <w:tr w:rsidR="00DF09FF" w:rsidRPr="006B04CE" w14:paraId="1EB71D4D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D37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301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291D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89D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18D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1.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A80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F52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656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517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713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37B65F43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C4C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BE4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292I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2A9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0F7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F55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CB9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8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660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2.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C0A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1.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BE8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23</w:t>
            </w:r>
          </w:p>
        </w:tc>
      </w:tr>
      <w:tr w:rsidR="00DF09FF" w:rsidRPr="006B04CE" w14:paraId="6A3A5A6D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659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C41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293V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D64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9B3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629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A58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024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60E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C62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5A5FBC3F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FCA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C86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334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641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DC6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CE2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9.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A89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5.5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EE4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4.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7EA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0.4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8F9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7</w:t>
            </w:r>
          </w:p>
        </w:tc>
      </w:tr>
      <w:tr w:rsidR="00DF09FF" w:rsidRPr="006B04CE" w14:paraId="25C1A345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B5E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F97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334H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496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D19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2C0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D04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20A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F0A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EB4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29164291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4DA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EE3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335D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A44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DC2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07F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0D8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F7D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1.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E05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6.5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B01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1.68</w:t>
            </w:r>
          </w:p>
        </w:tc>
      </w:tr>
      <w:tr w:rsidR="00DF09FF" w:rsidRPr="006B04CE" w14:paraId="7614014A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87E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3B0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356K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802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925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BBF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D57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258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290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C73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8</w:t>
            </w:r>
          </w:p>
        </w:tc>
      </w:tr>
      <w:tr w:rsidR="00DF09FF" w:rsidRPr="006B04CE" w14:paraId="46A646B7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726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049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359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B67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155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26A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FD1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B53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EDB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BDE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26A5ED03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BC8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B13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359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2B3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478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0E3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DCA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D53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93A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19C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79B67F64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552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4A1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376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A33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FBD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D55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8F4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39E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AD2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9C6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87</w:t>
            </w:r>
          </w:p>
        </w:tc>
      </w:tr>
      <w:tr w:rsidR="00DF09FF" w:rsidRPr="006B04CE" w14:paraId="7A86880A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221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31C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377I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A6D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2A0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AF7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C01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64B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731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8B0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0D19B9C3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F04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9FC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377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4F8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59B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BF1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468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5D9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904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913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2</w:t>
            </w:r>
          </w:p>
        </w:tc>
      </w:tr>
      <w:tr w:rsidR="00DF09FF" w:rsidRPr="006B04CE" w14:paraId="4BFEEC0C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373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4C5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390R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4A8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A56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C09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99A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464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259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2D5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1992CFF1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5DD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6EB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399D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C88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CF4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622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6FE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C28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3A7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DD9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205579BD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065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6E3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400I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B3F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7E0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7DE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CD7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CB9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EBC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DFE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DF09FF" w:rsidRPr="006B04CE" w14:paraId="2FF7863E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1E0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DA1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400P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CBB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763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A37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7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391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4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02E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4.3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C9D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0.5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EA9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38</w:t>
            </w:r>
          </w:p>
        </w:tc>
      </w:tr>
      <w:tr w:rsidR="00DF09FF" w:rsidRPr="006B04CE" w14:paraId="3612900B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C00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CB2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404D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09AF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3DB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5A39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F90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3D7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7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BAE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14B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53</w:t>
            </w:r>
          </w:p>
        </w:tc>
      </w:tr>
      <w:tr w:rsidR="00DF09FF" w:rsidRPr="006B04CE" w14:paraId="462B487D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D9B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855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413D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537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E10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5F4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F3EC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94C1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78C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E4E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6</w:t>
            </w:r>
          </w:p>
        </w:tc>
      </w:tr>
      <w:tr w:rsidR="00DF09FF" w:rsidRPr="006B04CE" w14:paraId="4A42D10F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CEF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7366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435A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0252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DDC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FAE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9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4110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8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F827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B508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9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A49D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9</w:t>
            </w:r>
          </w:p>
        </w:tc>
      </w:tr>
      <w:tr w:rsidR="00DF09FF" w:rsidRPr="006B04CE" w14:paraId="74CD0186" w14:textId="77777777" w:rsidTr="00DF09FF">
        <w:trPr>
          <w:trHeight w:val="320"/>
        </w:trPr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B04D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67903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437T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D430E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24594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42245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3934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6A98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318BA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8929B" w14:textId="77777777" w:rsidR="00DF09FF" w:rsidRPr="006B04CE" w:rsidRDefault="00DF09FF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</w:tbl>
    <w:p w14:paraId="6BE3B69B" w14:textId="07273EC0" w:rsidR="00DF09FF" w:rsidRPr="006B04CE" w:rsidRDefault="00DF09FF" w:rsidP="00AF13DA">
      <w:pPr>
        <w:ind w:right="-46"/>
        <w:jc w:val="center"/>
        <w:rPr>
          <w:rFonts w:ascii="Calibri" w:hAnsi="Calibri" w:cs="Calibri"/>
          <w:sz w:val="14"/>
          <w:szCs w:val="14"/>
        </w:rPr>
      </w:pPr>
    </w:p>
    <w:p w14:paraId="079F04B3" w14:textId="77777777" w:rsidR="00DF09FF" w:rsidRPr="006B04CE" w:rsidRDefault="00DF09FF" w:rsidP="00AF13DA">
      <w:pPr>
        <w:ind w:right="-46"/>
        <w:jc w:val="center"/>
        <w:rPr>
          <w:rFonts w:ascii="Calibri" w:hAnsi="Calibri" w:cs="Calibri"/>
          <w:sz w:val="14"/>
          <w:szCs w:val="14"/>
        </w:rPr>
      </w:pPr>
    </w:p>
    <w:p w14:paraId="296B447A" w14:textId="108B0F69" w:rsidR="00DF09FF" w:rsidRPr="006B04CE" w:rsidRDefault="00DF09FF" w:rsidP="00AF13DA">
      <w:pPr>
        <w:ind w:right="-46"/>
        <w:rPr>
          <w:rFonts w:ascii="Calibri" w:hAnsi="Calibri" w:cs="Calibri"/>
          <w:b/>
          <w:bCs/>
          <w:sz w:val="14"/>
          <w:szCs w:val="14"/>
        </w:rPr>
      </w:pPr>
      <w:r w:rsidRPr="006B04CE">
        <w:rPr>
          <w:rFonts w:ascii="Calibri" w:hAnsi="Calibri" w:cs="Calibri"/>
          <w:b/>
          <w:bCs/>
          <w:sz w:val="14"/>
          <w:szCs w:val="14"/>
        </w:rPr>
        <w:t xml:space="preserve">Supplementary Table 1C. </w:t>
      </w:r>
      <w:r w:rsidR="004421D9">
        <w:rPr>
          <w:rFonts w:ascii="Calibri" w:hAnsi="Calibri" w:cs="Calibri"/>
          <w:b/>
          <w:bCs/>
          <w:sz w:val="14"/>
          <w:szCs w:val="14"/>
        </w:rPr>
        <w:t>Patient</w:t>
      </w:r>
      <w:r w:rsidRPr="006B04CE">
        <w:rPr>
          <w:rFonts w:ascii="Calibri" w:hAnsi="Calibri" w:cs="Calibri"/>
          <w:b/>
          <w:bCs/>
          <w:sz w:val="14"/>
          <w:szCs w:val="14"/>
        </w:rPr>
        <w:t xml:space="preserve"> 15664 </w:t>
      </w:r>
      <w:r w:rsidRPr="006B04CE">
        <w:rPr>
          <w:rFonts w:ascii="Calibri" w:hAnsi="Calibri" w:cs="Calibri"/>
          <w:b/>
          <w:bCs/>
          <w:i/>
          <w:iCs/>
          <w:sz w:val="14"/>
          <w:szCs w:val="14"/>
        </w:rPr>
        <w:t xml:space="preserve">env </w:t>
      </w:r>
      <w:r w:rsidRPr="006B04CE">
        <w:rPr>
          <w:rFonts w:ascii="Calibri" w:hAnsi="Calibri" w:cs="Calibri"/>
          <w:b/>
          <w:bCs/>
          <w:sz w:val="14"/>
          <w:szCs w:val="14"/>
        </w:rPr>
        <w:t>variants.</w:t>
      </w:r>
    </w:p>
    <w:p w14:paraId="4560E470" w14:textId="312873E8" w:rsidR="00B241BE" w:rsidRPr="006B04CE" w:rsidRDefault="00B241BE" w:rsidP="00AF13DA">
      <w:pPr>
        <w:ind w:right="-46"/>
        <w:jc w:val="center"/>
        <w:rPr>
          <w:rFonts w:ascii="Calibri" w:hAnsi="Calibri" w:cs="Calibri"/>
          <w:sz w:val="14"/>
          <w:szCs w:val="1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04"/>
        <w:gridCol w:w="1301"/>
        <w:gridCol w:w="1104"/>
        <w:gridCol w:w="1104"/>
        <w:gridCol w:w="1104"/>
        <w:gridCol w:w="1103"/>
        <w:gridCol w:w="1103"/>
        <w:gridCol w:w="1103"/>
      </w:tblGrid>
      <w:tr w:rsidR="001F2D51" w:rsidRPr="006B04CE" w14:paraId="0EF82B5A" w14:textId="77777777" w:rsidTr="006B04CE">
        <w:trPr>
          <w:trHeight w:val="340"/>
          <w:tblHeader/>
        </w:trPr>
        <w:tc>
          <w:tcPr>
            <w:tcW w:w="6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804C5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achange</w:t>
            </w:r>
          </w:p>
        </w:tc>
        <w:tc>
          <w:tcPr>
            <w:tcW w:w="7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BD23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CONSEQUENCE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C1085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1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2B36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2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A593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3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CFC5B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4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9E81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5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929D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6</w:t>
            </w:r>
          </w:p>
        </w:tc>
      </w:tr>
      <w:tr w:rsidR="001F2D51" w:rsidRPr="006B04CE" w14:paraId="405BD8C8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DF47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84V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A0D9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A0E9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8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030E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4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0607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8.0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217E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CECA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8.1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CB0A6E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8.52</w:t>
            </w:r>
          </w:p>
        </w:tc>
      </w:tr>
      <w:tr w:rsidR="001F2D51" w:rsidRPr="006B04CE" w14:paraId="63E33652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3AB0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101V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3718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86A8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0.5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CD4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7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B699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8.4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EB31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87F3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4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4C4441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14</w:t>
            </w:r>
          </w:p>
        </w:tc>
      </w:tr>
      <w:tr w:rsidR="001F2D51" w:rsidRPr="006B04CE" w14:paraId="11C3CE41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D749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102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C9C9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FBA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0.7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5658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4BC8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FB05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AD9B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9.6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A5F563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1F2D51" w:rsidRPr="006B04CE" w14:paraId="66575140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4DA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109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03A5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BF51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28F7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8.5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81D2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6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29F5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7F95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1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97605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8.68</w:t>
            </w:r>
          </w:p>
        </w:tc>
      </w:tr>
      <w:tr w:rsidR="001F2D51" w:rsidRPr="006B04CE" w14:paraId="27ED2EE4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032E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110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CA0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A7D0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3.4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9E6B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7.8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5020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8.1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D2F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F4F2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EDB3B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25</w:t>
            </w:r>
          </w:p>
        </w:tc>
      </w:tr>
      <w:tr w:rsidR="001F2D51" w:rsidRPr="006B04CE" w14:paraId="1970F890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AD1B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121K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BB3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7DE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9.9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C43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6.6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3B83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2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0B3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56F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6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A0FF59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6.47</w:t>
            </w:r>
          </w:p>
        </w:tc>
      </w:tr>
      <w:tr w:rsidR="001F2D51" w:rsidRPr="006B04CE" w14:paraId="360B47E5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7046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127V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FD9A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E46B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D73A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7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BDAA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8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E453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F528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2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CD16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87</w:t>
            </w:r>
          </w:p>
        </w:tc>
      </w:tr>
      <w:tr w:rsidR="001F2D51" w:rsidRPr="006B04CE" w14:paraId="7D95E0E5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FB6C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222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594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6949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1.2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D85C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6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F5CC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0.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6BA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9A25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4.9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7E7687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99</w:t>
            </w:r>
          </w:p>
        </w:tc>
      </w:tr>
      <w:tr w:rsidR="001F2D51" w:rsidRPr="006B04CE" w14:paraId="66E684ED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B8C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227K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D4B5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192B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524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18FB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1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3A30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1795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4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51884C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1F2D51" w:rsidRPr="006B04CE" w14:paraId="4FD02964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769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251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D69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56D9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4.2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8870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0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2712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2.4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DD72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1449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9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32255C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6</w:t>
            </w:r>
          </w:p>
        </w:tc>
      </w:tr>
      <w:tr w:rsidR="001F2D51" w:rsidRPr="006B04CE" w14:paraId="3756AE5A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BB8A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268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91A6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5229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8.7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EC53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08B1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2E4B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AB5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9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9F10DB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1F2D51" w:rsidRPr="006B04CE" w14:paraId="74B60E80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71D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423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E37C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C85E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4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7A17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6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AA2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9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A12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DAA2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3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D48317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1F2D51" w:rsidRPr="006B04CE" w14:paraId="4E2A3199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3C2A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429K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CDE2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1A8A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5.5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E5E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2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39CA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6.3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CBA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AF1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3.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661B18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9.18</w:t>
            </w:r>
          </w:p>
        </w:tc>
      </w:tr>
      <w:tr w:rsidR="001F2D51" w:rsidRPr="006B04CE" w14:paraId="6D311E3C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982B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Y435Y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7E70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803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.0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2BD9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4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FF51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4.3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BE50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CE85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0.8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5A746C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87</w:t>
            </w:r>
          </w:p>
        </w:tc>
      </w:tr>
      <w:tr w:rsidR="001F2D51" w:rsidRPr="006B04CE" w14:paraId="6EF578D2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DD2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Y484Y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1172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ECD2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2D26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8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E41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7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4085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FE32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8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C16967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67</w:t>
            </w:r>
          </w:p>
        </w:tc>
      </w:tr>
      <w:tr w:rsidR="001F2D51" w:rsidRPr="006B04CE" w14:paraId="54256D9A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106A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494L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A3B9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DBA7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9.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81CB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7.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0057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8.8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014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6A9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.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C0EBDE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1.43</w:t>
            </w:r>
          </w:p>
        </w:tc>
      </w:tr>
      <w:tr w:rsidR="001F2D51" w:rsidRPr="006B04CE" w14:paraId="2C087E00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9180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502K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AC32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EC0E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3.5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B286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7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858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5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B8B5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D7F6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8.3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06DAE7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1.09</w:t>
            </w:r>
          </w:p>
        </w:tc>
      </w:tr>
      <w:tr w:rsidR="001F2D51" w:rsidRPr="006B04CE" w14:paraId="37BD9DEA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94AC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518L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800C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25F9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A496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F451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C1D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E745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7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910D71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16</w:t>
            </w:r>
          </w:p>
        </w:tc>
      </w:tr>
      <w:tr w:rsidR="001F2D51" w:rsidRPr="006B04CE" w14:paraId="5E6108EB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E923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526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8FF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10E5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1.4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C83B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7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4B4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3.6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1C49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F947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6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6F140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8.1</w:t>
            </w:r>
          </w:p>
        </w:tc>
      </w:tr>
      <w:tr w:rsidR="001F2D51" w:rsidRPr="006B04CE" w14:paraId="3C3BDC8A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032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550Q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AD16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19BC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F49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61DB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168E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1322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5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1EFF7B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43</w:t>
            </w:r>
          </w:p>
        </w:tc>
      </w:tr>
      <w:tr w:rsidR="001F2D51" w:rsidRPr="006B04CE" w14:paraId="475AC66E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5F37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574K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ACF5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DCAA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7.3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3F4B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1.8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22C6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3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C997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808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5.3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023FEA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95</w:t>
            </w:r>
          </w:p>
        </w:tc>
      </w:tr>
      <w:tr w:rsidR="001F2D51" w:rsidRPr="006B04CE" w14:paraId="03C14F06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3C50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579R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6E15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C4C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6.2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6DD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8.2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3F46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316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09F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.8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246EF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1.96</w:t>
            </w:r>
          </w:p>
        </w:tc>
      </w:tr>
      <w:tr w:rsidR="001F2D51" w:rsidRPr="006B04CE" w14:paraId="164F5E1E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5E7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594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BBE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36C2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8B2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7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B5A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6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8045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A969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4.7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612E3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6.37</w:t>
            </w:r>
          </w:p>
        </w:tc>
      </w:tr>
      <w:tr w:rsidR="001F2D51" w:rsidRPr="006B04CE" w14:paraId="3CB47E8D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5B98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I595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C6F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99A0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2.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4E11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2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ABD6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2.7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D30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C7A1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4.8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276759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5.55</w:t>
            </w:r>
          </w:p>
        </w:tc>
      </w:tr>
      <w:tr w:rsidR="001F2D51" w:rsidRPr="006B04CE" w14:paraId="26B53E2A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AA0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597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F330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6E73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8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0EEA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9.7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F862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9.2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851E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AE9C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8.1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8A60EE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8.88</w:t>
            </w:r>
          </w:p>
        </w:tc>
      </w:tr>
      <w:tr w:rsidR="001F2D51" w:rsidRPr="006B04CE" w14:paraId="2D93C87E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9179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617K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9BFC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E1E6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F5B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.9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54EA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5539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38BC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9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1653A6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1F2D51" w:rsidRPr="006B04CE" w14:paraId="5EF41C7C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64AB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679L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A4E6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EEE9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4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34F0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C249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7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6852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1118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619092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3.81</w:t>
            </w:r>
          </w:p>
        </w:tc>
      </w:tr>
      <w:tr w:rsidR="001F2D51" w:rsidRPr="006B04CE" w14:paraId="15ECF043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AD0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696R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68D7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D9A5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6B1A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3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AE51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4C8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3DCB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0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33666A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9</w:t>
            </w:r>
          </w:p>
        </w:tc>
      </w:tr>
      <w:tr w:rsidR="001F2D51" w:rsidRPr="006B04CE" w14:paraId="394408A4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08A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702L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4E4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A7D5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3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5146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BB6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2BF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C8F3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500106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2</w:t>
            </w:r>
          </w:p>
        </w:tc>
      </w:tr>
      <w:tr w:rsidR="001F2D51" w:rsidRPr="006B04CE" w14:paraId="6EAB7315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3DAB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716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848A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7D8C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456A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4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E060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.7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C028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8CFC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0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4859D8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4.84</w:t>
            </w:r>
          </w:p>
        </w:tc>
      </w:tr>
      <w:tr w:rsidR="001F2D51" w:rsidRPr="006B04CE" w14:paraId="2035F79F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CEA3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H720H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0D2C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0F2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2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020C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6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51E2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9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4EE6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BAE1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0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A0FDD1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8</w:t>
            </w:r>
          </w:p>
        </w:tc>
      </w:tr>
      <w:tr w:rsidR="001F2D51" w:rsidRPr="006B04CE" w14:paraId="17CD51B2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472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759D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A74C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E48E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1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DC2C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2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73DB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6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6A4E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12B1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FF00C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35</w:t>
            </w:r>
          </w:p>
        </w:tc>
      </w:tr>
      <w:tr w:rsidR="001F2D51" w:rsidRPr="006B04CE" w14:paraId="6B647F74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E21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760L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8B8B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0386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9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1614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4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D468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3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7D23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7C02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3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733FD5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22</w:t>
            </w:r>
          </w:p>
        </w:tc>
      </w:tr>
      <w:tr w:rsidR="001F2D51" w:rsidRPr="006B04CE" w14:paraId="0FE3D902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845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838R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F479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9621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5776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7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4426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506D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51B8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8.3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83DDE1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79</w:t>
            </w:r>
          </w:p>
        </w:tc>
      </w:tr>
      <w:tr w:rsidR="001F2D51" w:rsidRPr="006B04CE" w14:paraId="5F83433B" w14:textId="77777777" w:rsidTr="006B04CE">
        <w:trPr>
          <w:trHeight w:val="320"/>
        </w:trPr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8D428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H842H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FBF5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1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D8C3B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9A2DA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7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962EF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3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52738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E5241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6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6952" w14:textId="77777777" w:rsidR="001F2D51" w:rsidRPr="006B04CE" w:rsidRDefault="001F2D5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64</w:t>
            </w:r>
          </w:p>
        </w:tc>
      </w:tr>
    </w:tbl>
    <w:p w14:paraId="251E6349" w14:textId="77777777" w:rsidR="00B241BE" w:rsidRPr="006B04CE" w:rsidRDefault="00B241BE" w:rsidP="00AF13DA">
      <w:pPr>
        <w:ind w:right="-46"/>
        <w:jc w:val="center"/>
        <w:rPr>
          <w:rFonts w:ascii="Calibri" w:hAnsi="Calibri" w:cs="Calibri"/>
          <w:sz w:val="14"/>
          <w:szCs w:val="1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24"/>
        <w:gridCol w:w="1154"/>
        <w:gridCol w:w="1124"/>
        <w:gridCol w:w="1124"/>
        <w:gridCol w:w="1125"/>
        <w:gridCol w:w="1125"/>
        <w:gridCol w:w="1125"/>
        <w:gridCol w:w="1125"/>
      </w:tblGrid>
      <w:tr w:rsidR="00B241BE" w:rsidRPr="006B04CE" w14:paraId="58D44082" w14:textId="77777777" w:rsidTr="006B04CE">
        <w:trPr>
          <w:trHeight w:val="240"/>
        </w:trPr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13E17" w14:textId="59D7F93E" w:rsidR="00B241BE" w:rsidRPr="006B04CE" w:rsidRDefault="00AB1B61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ariant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7BAB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CONSEQUENCE</w:t>
            </w:r>
          </w:p>
        </w:tc>
        <w:tc>
          <w:tcPr>
            <w:tcW w:w="62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3E25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1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E085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2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3571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3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1B50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4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A77B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5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FFE8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664_6</w:t>
            </w:r>
          </w:p>
        </w:tc>
      </w:tr>
      <w:tr w:rsidR="00B241BE" w:rsidRPr="006B04CE" w14:paraId="42B4A4FF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8F4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49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28C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4AA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7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4D5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113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31E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E4C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AF5DF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B241BE" w:rsidRPr="006B04CE" w14:paraId="29F893FC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A36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89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6FC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F83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5.6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5F2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E52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8.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294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B600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55DC7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7.96</w:t>
            </w:r>
          </w:p>
        </w:tc>
      </w:tr>
      <w:tr w:rsidR="00B241BE" w:rsidRPr="006B04CE" w14:paraId="7B991FC6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E59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97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B0C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148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6.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E63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1.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F3D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4E1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666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6.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5A772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44</w:t>
            </w:r>
          </w:p>
        </w:tc>
      </w:tr>
      <w:tr w:rsidR="00B241BE" w:rsidRPr="006B04CE" w14:paraId="71F9316D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F99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97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2AF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312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3.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BD8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4F5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7.9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BDC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5B1A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.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AA9A9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6.5</w:t>
            </w:r>
          </w:p>
        </w:tc>
      </w:tr>
      <w:tr w:rsidR="00B241BE" w:rsidRPr="006B04CE" w14:paraId="004411CE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0F0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102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065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E5A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A5D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D3B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2.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E110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EFC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B2FA9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9.48</w:t>
            </w:r>
          </w:p>
        </w:tc>
      </w:tr>
      <w:tr w:rsidR="00B241BE" w:rsidRPr="006B04CE" w14:paraId="0A531FBF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BFF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109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109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9A1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312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AC58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532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FF4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0.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0FE86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74</w:t>
            </w:r>
          </w:p>
        </w:tc>
      </w:tr>
      <w:tr w:rsidR="00B241BE" w:rsidRPr="006B04CE" w14:paraId="060AADF0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869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122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AB5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FEB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7.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E78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F3D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ADC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FB30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4.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9D491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4.63</w:t>
            </w:r>
          </w:p>
        </w:tc>
      </w:tr>
      <w:tr w:rsidR="00B241BE" w:rsidRPr="006B04CE" w14:paraId="212C3AA7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7FD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211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490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56E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A39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4AA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8.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5D2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BBF8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7.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27FD4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44</w:t>
            </w:r>
          </w:p>
        </w:tc>
      </w:tr>
      <w:tr w:rsidR="00B241BE" w:rsidRPr="006B04CE" w14:paraId="7934C6B5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D270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231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EE4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E5B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8.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715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86E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3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136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14D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3.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DF14F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5.25</w:t>
            </w:r>
          </w:p>
        </w:tc>
      </w:tr>
      <w:tr w:rsidR="00B241BE" w:rsidRPr="006B04CE" w14:paraId="3ACFEAC5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12A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234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59A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322A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59D0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5.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514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5.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42D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1C1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433ED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9.05</w:t>
            </w:r>
          </w:p>
        </w:tc>
      </w:tr>
      <w:tr w:rsidR="00B241BE" w:rsidRPr="006B04CE" w14:paraId="2D79B59F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67D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236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D95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622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3.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541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065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3.6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FC3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AFB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4.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C3D2C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9.34</w:t>
            </w:r>
          </w:p>
        </w:tc>
      </w:tr>
      <w:tr w:rsidR="00B241BE" w:rsidRPr="006B04CE" w14:paraId="061FE329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5760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268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DAB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53FA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3.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925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.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B20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3.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86A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221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F07E08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8.56</w:t>
            </w:r>
          </w:p>
        </w:tc>
      </w:tr>
      <w:tr w:rsidR="00B241BE" w:rsidRPr="006B04CE" w14:paraId="2AACD2F6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3EB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389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9DE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2DB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738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703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4.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989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A66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5FE3A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5.56</w:t>
            </w:r>
          </w:p>
        </w:tc>
      </w:tr>
      <w:tr w:rsidR="00B241BE" w:rsidRPr="006B04CE" w14:paraId="7CF54A26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ECA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414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835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4A7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D21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1AD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3.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62B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8C1A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68CD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B241BE" w:rsidRPr="006B04CE" w14:paraId="15812C98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894A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415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D4E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161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E2A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1.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A49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133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C65A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4.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59579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B241BE" w:rsidRPr="006B04CE" w14:paraId="5A259585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91A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432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2DC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114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1.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661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B0D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5.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A61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776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23C41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8</w:t>
            </w:r>
          </w:p>
        </w:tc>
      </w:tr>
      <w:tr w:rsidR="00B241BE" w:rsidRPr="006B04CE" w14:paraId="21F60C8A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E4E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500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9C9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919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0.8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0DB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4.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363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5.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99A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3B9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1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EED1D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8.91</w:t>
            </w:r>
          </w:p>
        </w:tc>
      </w:tr>
      <w:tr w:rsidR="00B241BE" w:rsidRPr="006B04CE" w14:paraId="3C4D17AC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CA4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502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A57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7FF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1.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A1CA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5.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764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89D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FDF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9.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694A1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6.85</w:t>
            </w:r>
          </w:p>
        </w:tc>
      </w:tr>
      <w:tr w:rsidR="00B241BE" w:rsidRPr="006B04CE" w14:paraId="10D90C7F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F2D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594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9F7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6A7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752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3BA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5C9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094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4.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356E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5.78</w:t>
            </w:r>
          </w:p>
        </w:tc>
      </w:tr>
      <w:tr w:rsidR="00B241BE" w:rsidRPr="006B04CE" w14:paraId="08C96EC3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294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671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1530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9E7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094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4.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1FB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6BA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B9C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D07FF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.92</w:t>
            </w:r>
          </w:p>
        </w:tc>
      </w:tr>
      <w:tr w:rsidR="00B241BE" w:rsidRPr="006B04CE" w14:paraId="4C3B3F01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EE7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674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BA2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0DC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B008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F3C0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0C9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5F1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58AD0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B241BE" w:rsidRPr="006B04CE" w14:paraId="1BED96B5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E35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683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D34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287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EC1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5.6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46C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6BDA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48D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3C0DE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B241BE" w:rsidRPr="006B04CE" w14:paraId="355007C2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5E1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684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7FD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086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CCA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105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708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019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673B0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B241BE" w:rsidRPr="006B04CE" w14:paraId="5240D001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684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F717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6A1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E47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DF6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9.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35A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4.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5EC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A01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BB3083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1.56</w:t>
            </w:r>
          </w:p>
        </w:tc>
      </w:tr>
      <w:tr w:rsidR="00B241BE" w:rsidRPr="006B04CE" w14:paraId="5E62C933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9BF8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721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3841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1A8A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DC9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C9D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813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D5F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32C956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86</w:t>
            </w:r>
          </w:p>
        </w:tc>
      </w:tr>
      <w:tr w:rsidR="00B241BE" w:rsidRPr="006B04CE" w14:paraId="06B5E341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850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762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BBF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314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20F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C26E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DBDD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885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3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C0A63A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95</w:t>
            </w:r>
          </w:p>
        </w:tc>
      </w:tr>
      <w:tr w:rsidR="00B241BE" w:rsidRPr="006B04CE" w14:paraId="49916496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E28C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821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D59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260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8D0B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C952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5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1EF7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AAD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29F464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55</w:t>
            </w:r>
          </w:p>
        </w:tc>
      </w:tr>
      <w:tr w:rsidR="00B241BE" w:rsidRPr="006B04CE" w14:paraId="1D245220" w14:textId="77777777" w:rsidTr="006B04CE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CBA8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H842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D171F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CFC0A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E0E89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2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05DD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0.6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C99D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657F8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3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ABE5" w14:textId="77777777" w:rsidR="00B241BE" w:rsidRPr="006B04CE" w:rsidRDefault="00B241BE" w:rsidP="00AF13DA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0.36</w:t>
            </w:r>
          </w:p>
        </w:tc>
      </w:tr>
    </w:tbl>
    <w:p w14:paraId="313BE3BA" w14:textId="37018A24" w:rsidR="00B241BE" w:rsidRPr="006B04CE" w:rsidRDefault="00B241BE" w:rsidP="00AF13DA">
      <w:pPr>
        <w:ind w:right="-46"/>
        <w:jc w:val="center"/>
        <w:rPr>
          <w:rFonts w:ascii="Calibri" w:hAnsi="Calibri" w:cs="Calibri"/>
          <w:sz w:val="14"/>
          <w:szCs w:val="14"/>
        </w:rPr>
      </w:pPr>
      <w:r w:rsidRPr="006B04CE">
        <w:rPr>
          <w:rFonts w:ascii="Calibri" w:hAnsi="Calibri" w:cs="Calibri"/>
          <w:sz w:val="14"/>
          <w:szCs w:val="14"/>
        </w:rPr>
        <w:t>*Sequencing error at timepoint 4 precluded analysis of variants.</w:t>
      </w:r>
    </w:p>
    <w:p w14:paraId="06166AC5" w14:textId="67A2E6A6" w:rsidR="00B241BE" w:rsidRPr="006B04CE" w:rsidRDefault="00B241BE" w:rsidP="00AF13DA">
      <w:pPr>
        <w:ind w:right="-46"/>
        <w:jc w:val="center"/>
        <w:rPr>
          <w:rFonts w:ascii="Calibri" w:hAnsi="Calibri" w:cs="Calibri"/>
          <w:sz w:val="14"/>
          <w:szCs w:val="14"/>
        </w:rPr>
      </w:pPr>
    </w:p>
    <w:p w14:paraId="4C2C2B26" w14:textId="77777777" w:rsidR="00B241BE" w:rsidRPr="006B04CE" w:rsidRDefault="00B241BE" w:rsidP="00AF13DA">
      <w:pPr>
        <w:ind w:right="-46"/>
        <w:jc w:val="center"/>
        <w:rPr>
          <w:rFonts w:ascii="Calibri" w:hAnsi="Calibri" w:cs="Calibri"/>
          <w:sz w:val="14"/>
          <w:szCs w:val="14"/>
        </w:rPr>
      </w:pPr>
    </w:p>
    <w:sectPr w:rsidR="00B241BE" w:rsidRPr="006B04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41CF8"/>
    <w:multiLevelType w:val="hybridMultilevel"/>
    <w:tmpl w:val="24B20618"/>
    <w:lvl w:ilvl="0" w:tplc="CF741934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9434A2"/>
    <w:multiLevelType w:val="hybridMultilevel"/>
    <w:tmpl w:val="0E7C24AE"/>
    <w:lvl w:ilvl="0" w:tplc="08090001">
      <w:start w:val="2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BA2089"/>
    <w:multiLevelType w:val="hybridMultilevel"/>
    <w:tmpl w:val="1D92B860"/>
    <w:lvl w:ilvl="0" w:tplc="9F946318">
      <w:start w:val="6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1BE"/>
    <w:rsid w:val="00000843"/>
    <w:rsid w:val="00005B3C"/>
    <w:rsid w:val="000251C5"/>
    <w:rsid w:val="00027749"/>
    <w:rsid w:val="000535B6"/>
    <w:rsid w:val="00077327"/>
    <w:rsid w:val="00081F65"/>
    <w:rsid w:val="0008423A"/>
    <w:rsid w:val="00084D82"/>
    <w:rsid w:val="000D3880"/>
    <w:rsid w:val="00190EB4"/>
    <w:rsid w:val="001D33E8"/>
    <w:rsid w:val="001E122F"/>
    <w:rsid w:val="001F2D51"/>
    <w:rsid w:val="00235F36"/>
    <w:rsid w:val="0029399E"/>
    <w:rsid w:val="002A49F5"/>
    <w:rsid w:val="002D6133"/>
    <w:rsid w:val="00352986"/>
    <w:rsid w:val="00385DD4"/>
    <w:rsid w:val="003A265F"/>
    <w:rsid w:val="003E559C"/>
    <w:rsid w:val="004042C1"/>
    <w:rsid w:val="00412ECE"/>
    <w:rsid w:val="004421D9"/>
    <w:rsid w:val="00443073"/>
    <w:rsid w:val="004738E7"/>
    <w:rsid w:val="004763B1"/>
    <w:rsid w:val="00483944"/>
    <w:rsid w:val="004847B4"/>
    <w:rsid w:val="004B2E90"/>
    <w:rsid w:val="004B5556"/>
    <w:rsid w:val="004C63A7"/>
    <w:rsid w:val="00512AEB"/>
    <w:rsid w:val="00523188"/>
    <w:rsid w:val="00540CDF"/>
    <w:rsid w:val="00577DCF"/>
    <w:rsid w:val="005840BB"/>
    <w:rsid w:val="00586B05"/>
    <w:rsid w:val="005E1939"/>
    <w:rsid w:val="005F34CC"/>
    <w:rsid w:val="00610EDE"/>
    <w:rsid w:val="00620B97"/>
    <w:rsid w:val="006350C6"/>
    <w:rsid w:val="00644E2B"/>
    <w:rsid w:val="006507A5"/>
    <w:rsid w:val="00662213"/>
    <w:rsid w:val="00695853"/>
    <w:rsid w:val="00696C81"/>
    <w:rsid w:val="006A221C"/>
    <w:rsid w:val="006B04CE"/>
    <w:rsid w:val="006C3412"/>
    <w:rsid w:val="006D7408"/>
    <w:rsid w:val="006F3B41"/>
    <w:rsid w:val="00767BE6"/>
    <w:rsid w:val="00787ACB"/>
    <w:rsid w:val="00820793"/>
    <w:rsid w:val="00822E54"/>
    <w:rsid w:val="00861E1A"/>
    <w:rsid w:val="008726E3"/>
    <w:rsid w:val="00911C9D"/>
    <w:rsid w:val="00965FF7"/>
    <w:rsid w:val="009C1D5C"/>
    <w:rsid w:val="009C5C65"/>
    <w:rsid w:val="00A84956"/>
    <w:rsid w:val="00AA02AE"/>
    <w:rsid w:val="00AB1B61"/>
    <w:rsid w:val="00AD5E83"/>
    <w:rsid w:val="00AF13DA"/>
    <w:rsid w:val="00B241BE"/>
    <w:rsid w:val="00B40C5F"/>
    <w:rsid w:val="00B4201F"/>
    <w:rsid w:val="00B52299"/>
    <w:rsid w:val="00B57B61"/>
    <w:rsid w:val="00B72CAA"/>
    <w:rsid w:val="00B85CF8"/>
    <w:rsid w:val="00B9398A"/>
    <w:rsid w:val="00BB1F70"/>
    <w:rsid w:val="00BB622A"/>
    <w:rsid w:val="00BC17A5"/>
    <w:rsid w:val="00BD5A22"/>
    <w:rsid w:val="00BD7D8E"/>
    <w:rsid w:val="00BF6450"/>
    <w:rsid w:val="00C17734"/>
    <w:rsid w:val="00C2066E"/>
    <w:rsid w:val="00CA651E"/>
    <w:rsid w:val="00CB60F9"/>
    <w:rsid w:val="00CD26BB"/>
    <w:rsid w:val="00D5429D"/>
    <w:rsid w:val="00D62224"/>
    <w:rsid w:val="00D6769A"/>
    <w:rsid w:val="00D70026"/>
    <w:rsid w:val="00D71176"/>
    <w:rsid w:val="00D753FD"/>
    <w:rsid w:val="00D82470"/>
    <w:rsid w:val="00DA0E17"/>
    <w:rsid w:val="00DC426D"/>
    <w:rsid w:val="00DC6D5A"/>
    <w:rsid w:val="00DD5322"/>
    <w:rsid w:val="00DE15FD"/>
    <w:rsid w:val="00DF09FF"/>
    <w:rsid w:val="00DF559D"/>
    <w:rsid w:val="00E31A67"/>
    <w:rsid w:val="00E50949"/>
    <w:rsid w:val="00E52519"/>
    <w:rsid w:val="00E65D68"/>
    <w:rsid w:val="00E764B8"/>
    <w:rsid w:val="00E7684C"/>
    <w:rsid w:val="00E8142B"/>
    <w:rsid w:val="00EA72DF"/>
    <w:rsid w:val="00EE0420"/>
    <w:rsid w:val="00EE1EE4"/>
    <w:rsid w:val="00F00B68"/>
    <w:rsid w:val="00F3644A"/>
    <w:rsid w:val="00F76FDF"/>
    <w:rsid w:val="00FA6242"/>
    <w:rsid w:val="00FD25EA"/>
    <w:rsid w:val="00FE7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A209E"/>
  <w15:chartTrackingRefBased/>
  <w15:docId w15:val="{BF1DC38A-AC4D-6848-9833-9F562E4EA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1B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241B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41BE"/>
    <w:rPr>
      <w:color w:val="954F72"/>
      <w:u w:val="single"/>
    </w:rPr>
  </w:style>
  <w:style w:type="paragraph" w:customStyle="1" w:styleId="msonormal0">
    <w:name w:val="msonormal"/>
    <w:basedOn w:val="Normal"/>
    <w:rsid w:val="00B241BE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B241B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64">
    <w:name w:val="xl64"/>
    <w:basedOn w:val="Normal"/>
    <w:rsid w:val="00B241B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65">
    <w:name w:val="xl65"/>
    <w:basedOn w:val="Normal"/>
    <w:rsid w:val="00B241BE"/>
    <w:pPr>
      <w:spacing w:before="100" w:beforeAutospacing="1" w:after="100" w:afterAutospacing="1"/>
    </w:pPr>
    <w:rPr>
      <w:sz w:val="18"/>
      <w:szCs w:val="18"/>
    </w:rPr>
  </w:style>
  <w:style w:type="paragraph" w:customStyle="1" w:styleId="xl66">
    <w:name w:val="xl66"/>
    <w:basedOn w:val="Normal"/>
    <w:rsid w:val="00B241BE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67">
    <w:name w:val="xl67"/>
    <w:basedOn w:val="Normal"/>
    <w:rsid w:val="00B241BE"/>
    <w:pPr>
      <w:pBdr>
        <w:right w:val="single" w:sz="8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68">
    <w:name w:val="xl68"/>
    <w:basedOn w:val="Normal"/>
    <w:rsid w:val="00B241BE"/>
    <w:pPr>
      <w:pBdr>
        <w:bottom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69">
    <w:name w:val="xl69"/>
    <w:basedOn w:val="Normal"/>
    <w:rsid w:val="00B241BE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241B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7</Pages>
  <Words>2474</Words>
  <Characters>14108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p, Steven</dc:creator>
  <cp:keywords/>
  <dc:description/>
  <cp:lastModifiedBy>Steven Kemp</cp:lastModifiedBy>
  <cp:revision>9</cp:revision>
  <dcterms:created xsi:type="dcterms:W3CDTF">2021-03-15T21:48:00Z</dcterms:created>
  <dcterms:modified xsi:type="dcterms:W3CDTF">2022-02-09T09:32:00Z</dcterms:modified>
</cp:coreProperties>
</file>